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A420D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Appendix A:</w:t>
      </w:r>
    </w:p>
    <w:p w14:paraId="4194BFD2" w14:textId="77777777" w:rsidR="00FF69DA" w:rsidRPr="00FF69DA" w:rsidRDefault="00FF69DA" w:rsidP="00FF69D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1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values represent days to 50% Flowering at three environment conditions:   OE, HSE and EHSE. The same letter of on different cultivar represent non-significant differences between the cultivars. The reduction percentage represent the values of % reduction from OE to HSE and EHSE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871"/>
        <w:gridCol w:w="832"/>
        <w:gridCol w:w="1031"/>
        <w:gridCol w:w="2007"/>
        <w:gridCol w:w="1896"/>
      </w:tblGrid>
      <w:tr w:rsidR="00FF69DA" w:rsidRPr="00FF69DA" w14:paraId="5AEB89C6" w14:textId="77777777" w:rsidTr="00C94A9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9FA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s to 50% Flowering </w:t>
            </w:r>
          </w:p>
        </w:tc>
      </w:tr>
      <w:tr w:rsidR="00FF69DA" w:rsidRPr="00FF69DA" w14:paraId="21C1F643" w14:textId="77777777" w:rsidTr="00C94A95">
        <w:trPr>
          <w:trHeight w:val="20"/>
        </w:trPr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16A2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22BA0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487B0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A4DAD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6C4A8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(%) OE-HS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74613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(%) OE-EHSE</w:t>
            </w:r>
          </w:p>
        </w:tc>
      </w:tr>
      <w:tr w:rsidR="00FF69DA" w:rsidRPr="00FF69DA" w14:paraId="1AC77BAE" w14:textId="77777777" w:rsidTr="00C94A95">
        <w:trPr>
          <w:trHeight w:val="20"/>
        </w:trPr>
        <w:tc>
          <w:tcPr>
            <w:tcW w:w="140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312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150 (HT) 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2DB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93C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587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DF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ADD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F69DA" w:rsidRPr="00FF69DA" w14:paraId="0EE915F4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71E077A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B5A6F3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76AA53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512D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24412F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898F4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F69DA" w:rsidRPr="00FF69DA" w14:paraId="3FDD988E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1EFBF0F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591D1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FBD271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91CD4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27D563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D62518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F69DA" w:rsidRPr="00FF69DA" w14:paraId="52ACE08E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33325F9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E8931A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04327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B4ED35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A0F27F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27C39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F69DA" w:rsidRPr="00FF69DA" w14:paraId="32928DA7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4D2F8A0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3CF956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DA335E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956F20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790931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068E12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F69DA" w:rsidRPr="00FF69DA" w14:paraId="6F430BFD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3B511C8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1BF5CB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555199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C2D33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2F169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E827EA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F69DA" w:rsidRPr="00FF69DA" w14:paraId="56961A8F" w14:textId="77777777" w:rsidTr="00C94A95">
        <w:trPr>
          <w:trHeight w:val="20"/>
        </w:trPr>
        <w:tc>
          <w:tcPr>
            <w:tcW w:w="1409" w:type="pct"/>
            <w:shd w:val="clear" w:color="000000" w:fill="FFFFFF"/>
            <w:noWrap/>
            <w:vAlign w:val="bottom"/>
            <w:hideMark/>
          </w:tcPr>
          <w:p w14:paraId="7A2FD20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799771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57B774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9B3C7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6BE6F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88878F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F69DA" w:rsidRPr="00FF69DA" w14:paraId="6350490E" w14:textId="77777777" w:rsidTr="00C94A95">
        <w:trPr>
          <w:trHeight w:val="20"/>
        </w:trPr>
        <w:tc>
          <w:tcPr>
            <w:tcW w:w="140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5D6E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79B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75F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8B6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852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F79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F69DA" w:rsidRPr="00FF69DA" w14:paraId="6FEB56E7" w14:textId="77777777" w:rsidTr="00C94A95">
        <w:trPr>
          <w:trHeight w:val="20"/>
        </w:trPr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F9B1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B4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ADA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AA5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22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9A8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</w:tbl>
    <w:p w14:paraId="3271D3A8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53D191B2" w14:textId="77777777" w:rsidR="00FF69DA" w:rsidRPr="00FF69DA" w:rsidRDefault="00FF69DA" w:rsidP="00FF69D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2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represent days to maturity at three environment conditions:   OE, HSE and EHSE. The same letter of on different cultivar represents non-significant differences between the cultivars. The reduction percentage represents the values of % reduction from OE to HSE and EHSE.  </w:t>
      </w:r>
    </w:p>
    <w:tbl>
      <w:tblPr>
        <w:tblW w:w="53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147"/>
        <w:gridCol w:w="1622"/>
        <w:gridCol w:w="1434"/>
        <w:gridCol w:w="1774"/>
        <w:gridCol w:w="1843"/>
      </w:tblGrid>
      <w:tr w:rsidR="00FF69DA" w:rsidRPr="00FF69DA" w14:paraId="0FC92D14" w14:textId="77777777" w:rsidTr="005F0A6D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46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s to Maturity </w:t>
            </w:r>
          </w:p>
        </w:tc>
      </w:tr>
      <w:tr w:rsidR="00FF69DA" w:rsidRPr="00FF69DA" w14:paraId="76BD4FCE" w14:textId="77777777" w:rsidTr="005F0A6D">
        <w:trPr>
          <w:trHeight w:val="20"/>
        </w:trPr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D30CB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9BA80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896BA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2F8F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45469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B2C1B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4B7425CA" w14:textId="77777777" w:rsidTr="005F0A6D">
        <w:trPr>
          <w:trHeight w:val="20"/>
        </w:trPr>
        <w:tc>
          <w:tcPr>
            <w:tcW w:w="104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B8DF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225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228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64B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712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3AB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F69DA" w:rsidRPr="00FF69DA" w14:paraId="79E40FCF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41DA848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71B408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B8857A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898B52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56A9E9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53DA2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F69DA" w:rsidRPr="00FF69DA" w14:paraId="02770F29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3D3F60A6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6BA23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33BC12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66D91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6464FC3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2CE5C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F69DA" w:rsidRPr="00FF69DA" w14:paraId="67D799C1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2C8D368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072312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7D3F6D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9B24C6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68292C2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90E61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F69DA" w:rsidRPr="00FF69DA" w14:paraId="6D5197A3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5532710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B280E2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AB420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B440E2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CE0E9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B74724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F69DA" w:rsidRPr="00FF69DA" w14:paraId="7677CE1E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6E3333B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D54A6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37D1E0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1F50F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5160037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B71593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F69DA" w:rsidRPr="00FF69DA" w14:paraId="0CD117EF" w14:textId="77777777" w:rsidTr="005F0A6D">
        <w:trPr>
          <w:trHeight w:val="20"/>
        </w:trPr>
        <w:tc>
          <w:tcPr>
            <w:tcW w:w="1046" w:type="pct"/>
            <w:shd w:val="clear" w:color="000000" w:fill="FFFFFF"/>
            <w:noWrap/>
            <w:vAlign w:val="bottom"/>
            <w:hideMark/>
          </w:tcPr>
          <w:p w14:paraId="6D2B57F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D9D34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98B281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A8D669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3DA4F10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BFEC1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F69DA" w:rsidRPr="00FF69DA" w14:paraId="1190C176" w14:textId="77777777" w:rsidTr="005F0A6D">
        <w:trPr>
          <w:trHeight w:val="20"/>
        </w:trPr>
        <w:tc>
          <w:tcPr>
            <w:tcW w:w="104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FDCC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30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A90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1935" w14:textId="77777777" w:rsidR="00FF69DA" w:rsidRPr="008009D1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800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D0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588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FF69DA" w:rsidRPr="00FF69DA" w14:paraId="667A8DC6" w14:textId="77777777" w:rsidTr="005F0A6D">
        <w:trPr>
          <w:trHeight w:val="20"/>
        </w:trPr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A941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60D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14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205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20C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EE8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</w:tr>
    </w:tbl>
    <w:p w14:paraId="069DC6B7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DDD0F87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3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proofErr w:type="spellStart"/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lant</w:t>
      </w:r>
      <w:proofErr w:type="spellEnd"/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height (cm)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09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956"/>
        <w:gridCol w:w="1274"/>
        <w:gridCol w:w="1234"/>
        <w:gridCol w:w="1840"/>
        <w:gridCol w:w="1868"/>
      </w:tblGrid>
      <w:tr w:rsidR="00FF69DA" w:rsidRPr="00FF69DA" w14:paraId="0A441305" w14:textId="77777777" w:rsidTr="005F0A6D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9EF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Plant Height (cm) </w:t>
            </w:r>
          </w:p>
        </w:tc>
      </w:tr>
      <w:tr w:rsidR="00FF69DA" w:rsidRPr="00FF69DA" w14:paraId="77A337C8" w14:textId="77777777" w:rsidTr="005F0A6D">
        <w:trPr>
          <w:trHeight w:val="2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A5D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025B5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779A2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60EFB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D9A98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(%) OE-HSE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4A978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(%) OE-EHSE</w:t>
            </w:r>
          </w:p>
        </w:tc>
      </w:tr>
      <w:tr w:rsidR="00FF69DA" w:rsidRPr="00FF69DA" w14:paraId="3986B419" w14:textId="77777777" w:rsidTr="005F0A6D">
        <w:trPr>
          <w:trHeight w:val="20"/>
        </w:trPr>
        <w:tc>
          <w:tcPr>
            <w:tcW w:w="118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FE0A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31C7" w14:textId="0214ACE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6C78" w14:textId="590B6DF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4E1" w14:textId="2687521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e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DB0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70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FF69DA" w:rsidRPr="00FF69DA" w14:paraId="666BCCA5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7FB7E64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0AA276" w14:textId="3065D5C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077331" w14:textId="75338E8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4DAEEFA" w14:textId="1290B6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E0EADE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24337DB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</w:tr>
      <w:tr w:rsidR="00FF69DA" w:rsidRPr="00FF69DA" w14:paraId="00F71864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5096C1F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29CDDE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6F9BC57" w14:textId="54A760E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5BB0BC8" w14:textId="5DF2F21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3BFB7A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1CF5136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FF69DA" w:rsidRPr="00FF69DA" w14:paraId="1493E693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226F550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41C9BF9" w14:textId="4C3E0A4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f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8985C8F" w14:textId="1CCFA03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823CBE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051449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28C1242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FF69DA" w:rsidRPr="00FF69DA" w14:paraId="6DA6C0F3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09014E0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21C08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87E6CFD" w14:textId="6441C3C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5280DF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d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CAD61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28FB1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FF69DA" w:rsidRPr="00FF69DA" w14:paraId="7FC6B290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3145126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1E0CC05" w14:textId="49FFC44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7FFAF49" w14:textId="2ADA150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6F46AB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d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9AE0D1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253866A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FF69DA" w:rsidRPr="00FF69DA" w14:paraId="4BABFF66" w14:textId="77777777" w:rsidTr="005F0A6D">
        <w:trPr>
          <w:trHeight w:val="20"/>
        </w:trPr>
        <w:tc>
          <w:tcPr>
            <w:tcW w:w="1188" w:type="pct"/>
            <w:shd w:val="clear" w:color="000000" w:fill="FFFFFF"/>
            <w:noWrap/>
            <w:vAlign w:val="bottom"/>
            <w:hideMark/>
          </w:tcPr>
          <w:p w14:paraId="04BD2A5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80EE29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e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E1691AB" w14:textId="72890A5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2DF216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d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511C69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35FD26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FF69DA" w:rsidRPr="00FF69DA" w14:paraId="635E2448" w14:textId="77777777" w:rsidTr="005F0A6D">
        <w:trPr>
          <w:trHeight w:val="20"/>
        </w:trPr>
        <w:tc>
          <w:tcPr>
            <w:tcW w:w="11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1D63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57A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2AD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c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4D48" w14:textId="0E5F7C9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681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4F9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</w:tr>
      <w:tr w:rsidR="00FF69DA" w:rsidRPr="00FF69DA" w14:paraId="6BBFB0B8" w14:textId="77777777" w:rsidTr="005F0A6D">
        <w:trPr>
          <w:trHeight w:val="2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2CDB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1DCE" w14:textId="31D3C75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07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3B61" w14:textId="28C4265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0</w:t>
            </w:r>
            <w:r w:rsidR="00A355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E662" w14:textId="169ED0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8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180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1AA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6</w:t>
            </w:r>
          </w:p>
        </w:tc>
      </w:tr>
    </w:tbl>
    <w:p w14:paraId="33EB7A81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s A4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F62DCE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F62DCE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umber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tillers per 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lant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42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549"/>
        <w:gridCol w:w="1342"/>
        <w:gridCol w:w="1316"/>
        <w:gridCol w:w="1767"/>
        <w:gridCol w:w="1988"/>
      </w:tblGrid>
      <w:tr w:rsidR="00FF69DA" w:rsidRPr="00FF69DA" w14:paraId="601A05A1" w14:textId="77777777" w:rsidTr="005F0A6D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83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single" w:sz="4" w:space="0" w:color="auto"/>
              </w:rPr>
              <w:t>Number of Tillers per Plant</w:t>
            </w:r>
          </w:p>
        </w:tc>
      </w:tr>
      <w:tr w:rsidR="00FF69DA" w:rsidRPr="00FF69DA" w14:paraId="14EC4924" w14:textId="77777777" w:rsidTr="005F0A6D">
        <w:trPr>
          <w:trHeight w:val="20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6DD9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087A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E0232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B145B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CC60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97A6F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6064213E" w14:textId="77777777" w:rsidTr="005F0A6D">
        <w:trPr>
          <w:trHeight w:val="20"/>
        </w:trPr>
        <w:tc>
          <w:tcPr>
            <w:tcW w:w="103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E988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8AEB" w14:textId="003A4DA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60B1" w14:textId="36A48D7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41F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73A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6A8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F69DA" w:rsidRPr="00FF69DA" w14:paraId="238AF23F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7C5C38D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8FC75FA" w14:textId="788BE78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46DFC0" w14:textId="2A3DDBB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20279D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40892E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67F7ABE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F69DA" w:rsidRPr="00FF69DA" w14:paraId="7D9B0C4C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247C243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98731B2" w14:textId="0B30862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28A44F7" w14:textId="5F96791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D84A69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4F91B6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339BDDD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F69DA" w:rsidRPr="00FF69DA" w14:paraId="53007126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4033B57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AC5B229" w14:textId="3557956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D508226" w14:textId="7C0C1AB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49DA89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F58CEC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7D020ED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F69DA" w:rsidRPr="00FF69DA" w14:paraId="3D75C74B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5301A23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0B9B310" w14:textId="2B3BD14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F17296D" w14:textId="30D88C5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69D38C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8980B2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3BF191D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FF69DA" w:rsidRPr="00FF69DA" w14:paraId="04BE0803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6A6B535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2687124" w14:textId="7E8D205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BC951AF" w14:textId="071E02D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54F9E1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A70810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49134EA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F69DA" w:rsidRPr="00FF69DA" w14:paraId="037C6925" w14:textId="77777777" w:rsidTr="005F0A6D">
        <w:trPr>
          <w:trHeight w:val="20"/>
        </w:trPr>
        <w:tc>
          <w:tcPr>
            <w:tcW w:w="1031" w:type="pct"/>
            <w:shd w:val="clear" w:color="000000" w:fill="FFFFFF"/>
            <w:noWrap/>
            <w:vAlign w:val="bottom"/>
            <w:hideMark/>
          </w:tcPr>
          <w:p w14:paraId="0946014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DACD93D" w14:textId="0FE7FE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B16D313" w14:textId="238927C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5AC588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FCDA1C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0EC3AAC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F69DA" w:rsidRPr="00FF69DA" w14:paraId="7C2D9096" w14:textId="77777777" w:rsidTr="005F0A6D">
        <w:trPr>
          <w:trHeight w:val="20"/>
        </w:trPr>
        <w:tc>
          <w:tcPr>
            <w:tcW w:w="10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A6EC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CD4B" w14:textId="2B02C3D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7988" w14:textId="2420EEF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349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6B0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EEF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FF69DA" w:rsidRPr="00FF69DA" w14:paraId="4177264F" w14:textId="77777777" w:rsidTr="005F0A6D">
        <w:trPr>
          <w:trHeight w:val="20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0D68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0BF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574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0AE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0E6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C69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</w:tr>
    </w:tbl>
    <w:p w14:paraId="130578EC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3FCAF81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5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pike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ength (cm)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273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354"/>
        <w:gridCol w:w="1581"/>
        <w:gridCol w:w="1156"/>
        <w:gridCol w:w="1745"/>
        <w:gridCol w:w="1842"/>
      </w:tblGrid>
      <w:tr w:rsidR="00FF69DA" w:rsidRPr="00FF69DA" w14:paraId="4C870516" w14:textId="77777777" w:rsidTr="005F0A6D">
        <w:trPr>
          <w:trHeight w:val="28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C36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ike Length (cm)</w:t>
            </w:r>
          </w:p>
        </w:tc>
      </w:tr>
      <w:tr w:rsidR="00FF69DA" w:rsidRPr="00FF69DA" w14:paraId="3389D338" w14:textId="77777777" w:rsidTr="005F0A6D">
        <w:trPr>
          <w:trHeight w:val="506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B0AA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35D8C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CA383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DB5B5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4CE04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4476A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2B137918" w14:textId="77777777" w:rsidTr="005F0A6D">
        <w:trPr>
          <w:trHeight w:val="264"/>
        </w:trPr>
        <w:tc>
          <w:tcPr>
            <w:tcW w:w="106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8D54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A92A" w14:textId="2847988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80F4" w14:textId="5DB36D6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289" w14:textId="4778D3A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8D7" w14:textId="6DDFA68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3D59" w14:textId="0351DB2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55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F69DA" w:rsidRPr="00FF69DA" w14:paraId="60387348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251947A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5DE21B6" w14:textId="4C64440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5C039BB" w14:textId="29C9931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A738303" w14:textId="2A07ABD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3C760041" w14:textId="22DE35B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5F48253" w14:textId="433157E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F69DA" w:rsidRPr="00FF69DA" w14:paraId="0A3A8026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70AB75C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CD277AF" w14:textId="035851D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146627F" w14:textId="6E486CC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43D6798" w14:textId="6B833A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72BC1AAB" w14:textId="5ED2BAE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557F40E" w14:textId="240D048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F69DA" w:rsidRPr="00FF69DA" w14:paraId="06D04840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0152FB1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7774731" w14:textId="7C16F55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5F31896" w14:textId="6BCA5DB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A032C7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6CE1312" w14:textId="632A89FE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ABE6FB5" w14:textId="130BEFCD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F69DA" w:rsidRPr="00FF69DA" w14:paraId="59BD07B4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7F707C63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960EA90" w14:textId="4D7A787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6134EE2" w14:textId="6E6B792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DC6134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52DDBF0A" w14:textId="6238018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FF6CA56" w14:textId="25A3AA2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55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F69DA" w:rsidRPr="00FF69DA" w14:paraId="6DB6DF02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43DD62A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F1E677A" w14:textId="2C14329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C747FBF" w14:textId="1A7F817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C55A6B7" w14:textId="58E9662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0CE99CB7" w14:textId="1D0B8B56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92DD0F9" w14:textId="76ED1E7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55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F69DA" w:rsidRPr="00FF69DA" w14:paraId="7EE6E905" w14:textId="77777777" w:rsidTr="005F0A6D">
        <w:trPr>
          <w:trHeight w:val="264"/>
        </w:trPr>
        <w:tc>
          <w:tcPr>
            <w:tcW w:w="1061" w:type="pct"/>
            <w:shd w:val="clear" w:color="000000" w:fill="FFFFFF"/>
            <w:noWrap/>
            <w:vAlign w:val="bottom"/>
            <w:hideMark/>
          </w:tcPr>
          <w:p w14:paraId="1B9647F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F547CEA" w14:textId="1248DD0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17490C34" w14:textId="10536AA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865EFA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9A77518" w14:textId="4A5C5D5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843DFA1" w14:textId="0009BAB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F69DA" w:rsidRPr="00FF69DA" w14:paraId="05CB3D9E" w14:textId="77777777" w:rsidTr="005F0A6D">
        <w:trPr>
          <w:trHeight w:val="264"/>
        </w:trPr>
        <w:tc>
          <w:tcPr>
            <w:tcW w:w="106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6543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5F88" w14:textId="64BCE5F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C73E" w14:textId="3DCE042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39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F217" w14:textId="3E7F1E1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2D0D" w14:textId="6E23E771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F69DA" w:rsidRPr="00FF69DA" w14:paraId="7FDDA2F2" w14:textId="77777777" w:rsidTr="005F0A6D">
        <w:trPr>
          <w:trHeight w:val="264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78D7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21D6" w14:textId="41404E0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A3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0881" w14:textId="07EFBD9D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6C8" w14:textId="45D3C3D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4028" w14:textId="2485AF22" w:rsidR="00FF69DA" w:rsidRPr="00FF69DA" w:rsidRDefault="00A35536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1A3E" w14:textId="1BAC306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A3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</w:tbl>
    <w:p w14:paraId="74C129BA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316AC2AD" w14:textId="27D7AA18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6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umber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</w:t>
      </w:r>
      <w:proofErr w:type="gramStart"/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pikelet/spike</w:t>
      </w:r>
      <w:proofErr w:type="gramEnd"/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2103"/>
        <w:gridCol w:w="1274"/>
        <w:gridCol w:w="1283"/>
        <w:gridCol w:w="1185"/>
        <w:gridCol w:w="1700"/>
        <w:gridCol w:w="1919"/>
      </w:tblGrid>
      <w:tr w:rsidR="00FF69DA" w:rsidRPr="00FF69DA" w14:paraId="13F88545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354C" w14:textId="77777777" w:rsidR="00FF69DA" w:rsidRPr="00FF69DA" w:rsidRDefault="00FF69DA" w:rsidP="00FF69DA">
            <w:pPr>
              <w:tabs>
                <w:tab w:val="left" w:pos="2867"/>
              </w:tabs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umber of Spikelet /Spike</w:t>
            </w:r>
          </w:p>
        </w:tc>
      </w:tr>
      <w:tr w:rsidR="00FF69DA" w:rsidRPr="00FF69DA" w14:paraId="7F6A81D7" w14:textId="77777777" w:rsidTr="005F0A6D">
        <w:trPr>
          <w:trHeight w:val="20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D67A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1F603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BB0E4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205E2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C941F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HS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F41F8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EHSE</w:t>
            </w:r>
          </w:p>
        </w:tc>
      </w:tr>
      <w:tr w:rsidR="00FF69DA" w:rsidRPr="00FF69DA" w14:paraId="04DEEBC6" w14:textId="77777777" w:rsidTr="005F0A6D">
        <w:trPr>
          <w:trHeight w:val="20"/>
        </w:trPr>
        <w:tc>
          <w:tcPr>
            <w:tcW w:w="111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4025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0A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B44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c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EE9F" w14:textId="4433449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45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28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FF69DA" w:rsidRPr="00FF69DA" w14:paraId="38F895E5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7707C88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0A47C00" w14:textId="29FFE44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135ABD8" w14:textId="58E6836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0E5EE0" w14:textId="53B07B7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95AA1C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4FD001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FF69DA" w:rsidRPr="00FF69DA" w14:paraId="2FEC6999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339B467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6EBEA25" w14:textId="21467A8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3828B40" w14:textId="7A572202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0</w:t>
            </w:r>
            <w:r w:rsidR="00FF69DA"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24C8C0" w14:textId="762408A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83657E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7D7E15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FF69DA" w:rsidRPr="00FF69DA" w14:paraId="2321B113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1B9BE5D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CCC849" w14:textId="3CD87A2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92C834B" w14:textId="31C7414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B5A7DD" w14:textId="1F58F9B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2F5BE6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896254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FF69DA" w:rsidRPr="00FF69DA" w14:paraId="22100D92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5E92F5E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F15EA3" w14:textId="3A01EF9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4C86F61" w14:textId="775243D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8659FC1" w14:textId="026FD67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DAE557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412032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FF69DA" w:rsidRPr="00FF69DA" w14:paraId="204A5936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5CE54D1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3CA5366" w14:textId="7A20A82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3EE622B" w14:textId="595C293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B38FDF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  <w:r w:rsidRPr="008E4DA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473A73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3E416C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FF69DA" w:rsidRPr="00FF69DA" w14:paraId="636F1B51" w14:textId="77777777" w:rsidTr="005F0A6D">
        <w:trPr>
          <w:trHeight w:val="20"/>
        </w:trPr>
        <w:tc>
          <w:tcPr>
            <w:tcW w:w="1111" w:type="pct"/>
            <w:shd w:val="clear" w:color="000000" w:fill="FFFFFF"/>
            <w:noWrap/>
            <w:vAlign w:val="bottom"/>
            <w:hideMark/>
          </w:tcPr>
          <w:p w14:paraId="5F4D37B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05E81A7" w14:textId="3F1FA5E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4A0C347" w14:textId="0359FFE5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="00FF69DA"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704BF1" w14:textId="6D0A162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D1E2B8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9789E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FF69DA" w:rsidRPr="00FF69DA" w14:paraId="354D8962" w14:textId="77777777" w:rsidTr="005F0A6D">
        <w:trPr>
          <w:trHeight w:val="20"/>
        </w:trPr>
        <w:tc>
          <w:tcPr>
            <w:tcW w:w="111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7DE06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5FB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2A59" w14:textId="34F738B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98FC" w14:textId="5E90D3F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D0B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D0A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</w:tr>
      <w:tr w:rsidR="00FF69DA" w:rsidRPr="00FF69DA" w14:paraId="10F79FEA" w14:textId="77777777" w:rsidTr="005F0A6D">
        <w:trPr>
          <w:trHeight w:val="20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C51F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30A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018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A53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42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286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0</w:t>
            </w:r>
          </w:p>
        </w:tc>
      </w:tr>
    </w:tbl>
    <w:p w14:paraId="06BE7E0C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s A7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grain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umber\spike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2416"/>
        <w:gridCol w:w="1107"/>
        <w:gridCol w:w="1151"/>
        <w:gridCol w:w="1217"/>
        <w:gridCol w:w="1675"/>
        <w:gridCol w:w="1898"/>
      </w:tblGrid>
      <w:tr w:rsidR="00FF69DA" w:rsidRPr="00FF69DA" w14:paraId="064F5B03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4203" w14:textId="77777777" w:rsidR="00FF69DA" w:rsidRPr="00FF69DA" w:rsidRDefault="00FF69DA" w:rsidP="00FF69DA">
            <w:pPr>
              <w:tabs>
                <w:tab w:val="left" w:pos="2867"/>
              </w:tabs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in Number\Spike</w:t>
            </w:r>
          </w:p>
        </w:tc>
      </w:tr>
      <w:tr w:rsidR="00FF69DA" w:rsidRPr="00FF69DA" w14:paraId="6D03E236" w14:textId="77777777" w:rsidTr="005F0A6D">
        <w:trPr>
          <w:trHeight w:val="20"/>
        </w:trPr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3477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B9CE7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31849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B86FE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A9725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945EC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711D046A" w14:textId="77777777" w:rsidTr="005F0A6D">
        <w:trPr>
          <w:trHeight w:val="20"/>
        </w:trPr>
        <w:tc>
          <w:tcPr>
            <w:tcW w:w="127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A122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2DAB" w14:textId="7586482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D02" w14:textId="0898AA9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BEE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9C0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BF0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F69DA" w:rsidRPr="00FF69DA" w14:paraId="7CCF6313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013F572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5FF9516" w14:textId="63D4D96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9075AFC" w14:textId="266C8D8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A3A73CD" w14:textId="1C0B92C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0F795BC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3DC2FF7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F69DA" w:rsidRPr="00FF69DA" w14:paraId="53920F55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3B18D0D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2112C43" w14:textId="030A08F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7DBE3DA" w14:textId="33CB6CA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9C0F00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39C5CBA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7421E66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F69DA" w:rsidRPr="00FF69DA" w14:paraId="5047948B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2563160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550144E" w14:textId="1E14F10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C27DC69" w14:textId="4365D92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03F8D7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11223E6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69C1F10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F69DA" w:rsidRPr="00FF69DA" w14:paraId="2E620123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651A88E3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60257FD" w14:textId="3549C54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2F6517C" w14:textId="5C5E26F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EA0F451" w14:textId="5D121CD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1FC97AF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0F7FA17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F69DA" w:rsidRPr="00FF69DA" w14:paraId="5FA02E1F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00D26A5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3456DA9" w14:textId="1AE8A46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98CA3C5" w14:textId="69F8679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73847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61AD746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5656EBC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F69DA" w:rsidRPr="00FF69DA" w14:paraId="0619084A" w14:textId="77777777" w:rsidTr="005F0A6D">
        <w:trPr>
          <w:trHeight w:val="20"/>
        </w:trPr>
        <w:tc>
          <w:tcPr>
            <w:tcW w:w="1276" w:type="pct"/>
            <w:shd w:val="clear" w:color="000000" w:fill="FFFFFF"/>
            <w:noWrap/>
            <w:vAlign w:val="bottom"/>
            <w:hideMark/>
          </w:tcPr>
          <w:p w14:paraId="1F164CA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5868F83" w14:textId="79AA4FE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063C51F6" w14:textId="15C891D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320F4C7" w14:textId="22C9629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14:paraId="325B48C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730446B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F69DA" w:rsidRPr="00FF69DA" w14:paraId="5A2F1EFD" w14:textId="77777777" w:rsidTr="005F0A6D">
        <w:trPr>
          <w:trHeight w:val="20"/>
        </w:trPr>
        <w:tc>
          <w:tcPr>
            <w:tcW w:w="127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FA87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D62A" w14:textId="22D9224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E98A" w14:textId="15D5ECB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3CA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E31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248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F69DA" w:rsidRPr="00FF69DA" w14:paraId="3C571C19" w14:textId="77777777" w:rsidTr="005F0A6D">
        <w:trPr>
          <w:trHeight w:val="20"/>
        </w:trPr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4C8D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E6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3D4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08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469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91E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</w:tr>
    </w:tbl>
    <w:p w14:paraId="74DDAD3E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774C0C45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8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est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kernel weight (gm)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2077"/>
        <w:gridCol w:w="1266"/>
        <w:gridCol w:w="1264"/>
        <w:gridCol w:w="1202"/>
        <w:gridCol w:w="1762"/>
        <w:gridCol w:w="1893"/>
      </w:tblGrid>
      <w:tr w:rsidR="00FF69DA" w:rsidRPr="00FF69DA" w14:paraId="2CB133F4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B0D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Kernel Weight (gm)</w:t>
            </w:r>
          </w:p>
        </w:tc>
      </w:tr>
      <w:tr w:rsidR="00FF69DA" w:rsidRPr="00FF69DA" w14:paraId="060CAE37" w14:textId="77777777" w:rsidTr="005F0A6D">
        <w:trPr>
          <w:trHeight w:val="2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2E26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55075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07D16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FA124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AD7F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B4FA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47BC4C24" w14:textId="77777777" w:rsidTr="005F0A6D">
        <w:trPr>
          <w:trHeight w:val="20"/>
        </w:trPr>
        <w:tc>
          <w:tcPr>
            <w:tcW w:w="109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42BF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96FD6A" w14:textId="4AE6A38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BA2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3520" w14:textId="0D1C991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F23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809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FF69DA" w:rsidRPr="00FF69DA" w14:paraId="5147EB6C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1DC1E3C3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24B6BC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272BD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6DC121E" w14:textId="1D28A99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3AFDB1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1C750B8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3</w:t>
            </w:r>
          </w:p>
        </w:tc>
      </w:tr>
      <w:tr w:rsidR="00FF69DA" w:rsidRPr="00FF69DA" w14:paraId="790113BD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4F1F5C9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130A65D" w14:textId="3BFE06B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26B0185" w14:textId="1B53F7D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E262CF4" w14:textId="7F58B64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39973F38" w14:textId="36F7551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  <w:r w:rsidR="004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A61121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4</w:t>
            </w:r>
          </w:p>
        </w:tc>
      </w:tr>
      <w:tr w:rsidR="00FF69DA" w:rsidRPr="00FF69DA" w14:paraId="24484A93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395F29D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2D480B6" w14:textId="09555ED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D5A7FA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13E0636B" w14:textId="2B25306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2252BE7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B609BD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</w:tr>
      <w:tr w:rsidR="00FF69DA" w:rsidRPr="00FF69DA" w14:paraId="4EA1F57F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0461A25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09E0BF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A3E088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8DAF2CB" w14:textId="4CBEE3B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02A1535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206817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</w:tr>
      <w:tr w:rsidR="00FF69DA" w:rsidRPr="00FF69DA" w14:paraId="1235564C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3653E14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AF51776" w14:textId="5233C15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791E116" w14:textId="268C43B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274CCF3" w14:textId="6E0E0CD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05E77CD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5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1CAC1F3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8</w:t>
            </w:r>
          </w:p>
        </w:tc>
      </w:tr>
      <w:tr w:rsidR="00FF69DA" w:rsidRPr="00FF69DA" w14:paraId="2D84C901" w14:textId="77777777" w:rsidTr="005F0A6D">
        <w:trPr>
          <w:trHeight w:val="20"/>
        </w:trPr>
        <w:tc>
          <w:tcPr>
            <w:tcW w:w="1097" w:type="pct"/>
            <w:shd w:val="clear" w:color="000000" w:fill="FFFFFF"/>
            <w:noWrap/>
            <w:vAlign w:val="bottom"/>
            <w:hideMark/>
          </w:tcPr>
          <w:p w14:paraId="233C5DA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DE0AFEB" w14:textId="6BD3C9F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r w:rsidR="004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FC9C0B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49F1CC25" w14:textId="2C101DC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C3187B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330ADB4" w14:textId="4988C0F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  <w:r w:rsidR="004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F69DA" w:rsidRPr="00FF69DA" w14:paraId="2A10A5E0" w14:textId="77777777" w:rsidTr="005F0A6D">
        <w:trPr>
          <w:trHeight w:val="20"/>
        </w:trPr>
        <w:tc>
          <w:tcPr>
            <w:tcW w:w="109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FF38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CE0C16" w14:textId="01541F3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6881" w14:textId="133E170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05C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F1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483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1</w:t>
            </w:r>
          </w:p>
        </w:tc>
      </w:tr>
      <w:tr w:rsidR="00FF69DA" w:rsidRPr="00FF69DA" w14:paraId="355D38E6" w14:textId="77777777" w:rsidTr="005F0A6D">
        <w:trPr>
          <w:trHeight w:val="2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83CD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11D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3ED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BB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8F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.54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362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33</w:t>
            </w:r>
          </w:p>
        </w:tc>
      </w:tr>
    </w:tbl>
    <w:p w14:paraId="545CB023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02DE0DBA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9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iological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yield(kg)/plot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97" w:type="pct"/>
        <w:tblLook w:val="04A0" w:firstRow="1" w:lastRow="0" w:firstColumn="1" w:lastColumn="0" w:noHBand="0" w:noVBand="1"/>
      </w:tblPr>
      <w:tblGrid>
        <w:gridCol w:w="2385"/>
        <w:gridCol w:w="1266"/>
        <w:gridCol w:w="1139"/>
        <w:gridCol w:w="1135"/>
        <w:gridCol w:w="1656"/>
        <w:gridCol w:w="2025"/>
      </w:tblGrid>
      <w:tr w:rsidR="00FF69DA" w:rsidRPr="00FF69DA" w14:paraId="6366A4D3" w14:textId="77777777" w:rsidTr="005F0A6D">
        <w:trPr>
          <w:trHeight w:val="5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5856" w14:textId="77777777" w:rsidR="00FF69DA" w:rsidRPr="00FF69DA" w:rsidRDefault="00FF69DA" w:rsidP="00FF69DA">
            <w:pPr>
              <w:tabs>
                <w:tab w:val="left" w:pos="2867"/>
              </w:tabs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iological Yield(kg)/Plot</w:t>
            </w:r>
          </w:p>
        </w:tc>
      </w:tr>
      <w:tr w:rsidR="00FF69DA" w:rsidRPr="00FF69DA" w14:paraId="1AF8359B" w14:textId="77777777" w:rsidTr="005F0A6D">
        <w:trPr>
          <w:trHeight w:val="183"/>
        </w:trPr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E0B5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96F16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B72D8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5A16E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2CFEE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HSE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3C724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EHSE</w:t>
            </w:r>
          </w:p>
        </w:tc>
      </w:tr>
      <w:tr w:rsidR="00FF69DA" w:rsidRPr="00FF69DA" w14:paraId="79593A66" w14:textId="77777777" w:rsidTr="005F0A6D">
        <w:trPr>
          <w:trHeight w:val="66"/>
        </w:trPr>
        <w:tc>
          <w:tcPr>
            <w:tcW w:w="124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D36C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38DB" w14:textId="7960C64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EFFE" w14:textId="1720A8E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B339" w14:textId="074CEEB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644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07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D81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48</w:t>
            </w:r>
          </w:p>
        </w:tc>
      </w:tr>
      <w:tr w:rsidR="00FF69DA" w:rsidRPr="00FF69DA" w14:paraId="36477811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6F2251A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A3D548" w14:textId="73ACB06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39DBA3" w14:textId="42F8B19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0ABC3B2" w14:textId="7CFC67F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87F687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3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1AD69CB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31</w:t>
            </w:r>
          </w:p>
        </w:tc>
      </w:tr>
      <w:tr w:rsidR="00FF69DA" w:rsidRPr="00FF69DA" w14:paraId="6B17C69C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6ED5FE9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295B018" w14:textId="0C3CE22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391414A" w14:textId="16BD446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682930A" w14:textId="0E2EEAB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A4FDAB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1485C65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24</w:t>
            </w:r>
          </w:p>
        </w:tc>
      </w:tr>
      <w:tr w:rsidR="00FF69DA" w:rsidRPr="00FF69DA" w14:paraId="19983C0B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0A2B2CE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6793C8" w14:textId="3540498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19D3A05" w14:textId="7CCAE6D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7C7ADE7" w14:textId="351201E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26759D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7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1EDC48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68</w:t>
            </w:r>
          </w:p>
        </w:tc>
      </w:tr>
      <w:tr w:rsidR="00FF69DA" w:rsidRPr="00FF69DA" w14:paraId="282BA90F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004427C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1B7979F" w14:textId="0EE04DC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B4098CA" w14:textId="4E14374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8324012" w14:textId="4117EAD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AD0BF5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2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5494D6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05</w:t>
            </w:r>
          </w:p>
        </w:tc>
      </w:tr>
      <w:tr w:rsidR="00FF69DA" w:rsidRPr="00FF69DA" w14:paraId="79F77D0E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2E017E3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A53CEB0" w14:textId="0385128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8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C2CED16" w14:textId="193D468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</w:t>
            </w:r>
            <w:r w:rsidR="00BA09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29032D7" w14:textId="3F979E1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0FB57B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1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561F4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52</w:t>
            </w:r>
          </w:p>
        </w:tc>
      </w:tr>
      <w:tr w:rsidR="00FF69DA" w:rsidRPr="00FF69DA" w14:paraId="4FF1ACB8" w14:textId="77777777" w:rsidTr="005F0A6D">
        <w:trPr>
          <w:trHeight w:val="66"/>
        </w:trPr>
        <w:tc>
          <w:tcPr>
            <w:tcW w:w="1241" w:type="pct"/>
            <w:shd w:val="clear" w:color="000000" w:fill="FFFFFF"/>
            <w:noWrap/>
            <w:vAlign w:val="bottom"/>
            <w:hideMark/>
          </w:tcPr>
          <w:p w14:paraId="26858656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B7F5BA5" w14:textId="3698F57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FEBB0F2" w14:textId="250E45B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FEFEBE2" w14:textId="5EC6EC3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</w:t>
            </w:r>
            <w:r w:rsidR="00BA09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23931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6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722DFD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.06</w:t>
            </w:r>
          </w:p>
        </w:tc>
      </w:tr>
      <w:tr w:rsidR="00FF69DA" w:rsidRPr="00FF69DA" w14:paraId="01624B81" w14:textId="77777777" w:rsidTr="005F0A6D">
        <w:trPr>
          <w:trHeight w:val="66"/>
        </w:trPr>
        <w:tc>
          <w:tcPr>
            <w:tcW w:w="124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ED7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4AF7" w14:textId="5248575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EA48" w14:textId="3C4BF9C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8C13" w14:textId="033FD66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660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17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06E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48</w:t>
            </w:r>
          </w:p>
        </w:tc>
      </w:tr>
      <w:tr w:rsidR="00FF69DA" w:rsidRPr="00FF69DA" w14:paraId="5756C943" w14:textId="77777777" w:rsidTr="005F0A6D">
        <w:trPr>
          <w:trHeight w:val="66"/>
        </w:trPr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371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257" w14:textId="5997583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.8</w:t>
            </w:r>
            <w:r w:rsidR="00BA09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146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.43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D86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91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CE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0.21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1007" w14:textId="10604DD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8.6</w:t>
            </w:r>
            <w:r w:rsidR="00BA09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</w:p>
        </w:tc>
      </w:tr>
    </w:tbl>
    <w:p w14:paraId="3773FEAF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Cs w:val="24"/>
        </w:rPr>
        <w:lastRenderedPageBreak/>
        <w:t>Tables A10: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The values represent </w:t>
      </w:r>
      <w:r w:rsidRPr="00FF69DA">
        <w:rPr>
          <w:rFonts w:ascii="Times New Roman" w:eastAsia="Times New Roman" w:hAnsi="Times New Roman" w:cs="Times New Roman"/>
          <w:bCs/>
          <w:color w:val="000000"/>
          <w:szCs w:val="24"/>
        </w:rPr>
        <w:t>seed yield (kg)/plot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97" w:type="pct"/>
        <w:tblLook w:val="04A0" w:firstRow="1" w:lastRow="0" w:firstColumn="1" w:lastColumn="0" w:noHBand="0" w:noVBand="1"/>
      </w:tblPr>
      <w:tblGrid>
        <w:gridCol w:w="2137"/>
        <w:gridCol w:w="1316"/>
        <w:gridCol w:w="1172"/>
        <w:gridCol w:w="1172"/>
        <w:gridCol w:w="1723"/>
        <w:gridCol w:w="2086"/>
      </w:tblGrid>
      <w:tr w:rsidR="00FF69DA" w:rsidRPr="00FF69DA" w14:paraId="73404E9C" w14:textId="77777777" w:rsidTr="005F0A6D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643" w14:textId="77777777" w:rsidR="00FF69DA" w:rsidRPr="00FF69DA" w:rsidRDefault="00FF69DA" w:rsidP="00FF69DA">
            <w:pPr>
              <w:tabs>
                <w:tab w:val="left" w:pos="2867"/>
              </w:tabs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ed Yield (kg)/plot</w:t>
            </w:r>
          </w:p>
        </w:tc>
      </w:tr>
      <w:tr w:rsidR="00FF69DA" w:rsidRPr="00FF69DA" w14:paraId="3574FF7D" w14:textId="77777777" w:rsidTr="005F0A6D">
        <w:trPr>
          <w:trHeight w:val="563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4A3B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D8A23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D47E9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0A03F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46AD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HS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73B1B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EHSE</w:t>
            </w:r>
          </w:p>
        </w:tc>
      </w:tr>
      <w:tr w:rsidR="00FF69DA" w:rsidRPr="00FF69DA" w14:paraId="503BD7D9" w14:textId="77777777" w:rsidTr="005F0A6D">
        <w:trPr>
          <w:trHeight w:val="324"/>
        </w:trPr>
        <w:tc>
          <w:tcPr>
            <w:tcW w:w="111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A219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A7FB" w14:textId="1E1F524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</w:t>
            </w:r>
            <w:r w:rsidR="00BA09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0C2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B79D" w14:textId="051A038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E9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58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1A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.67</w:t>
            </w:r>
          </w:p>
        </w:tc>
      </w:tr>
      <w:tr w:rsidR="00FF69DA" w:rsidRPr="00FF69DA" w14:paraId="5082CF52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22D48BE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F070DBB" w14:textId="69A92F9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CA6945A" w14:textId="1A93BF2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D961D3A" w14:textId="3118E1F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02EC46C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6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D646BA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93</w:t>
            </w:r>
          </w:p>
        </w:tc>
      </w:tr>
      <w:tr w:rsidR="00FF69DA" w:rsidRPr="00FF69DA" w14:paraId="46D76127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45584B9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59A32B" w14:textId="06B8DA8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D5A05B" w14:textId="32A3442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</w:t>
            </w:r>
            <w:r w:rsidR="00BA09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275A6F0" w14:textId="6E55E49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369223F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6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F7AD8A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32</w:t>
            </w:r>
          </w:p>
        </w:tc>
      </w:tr>
      <w:tr w:rsidR="00FF69DA" w:rsidRPr="00FF69DA" w14:paraId="7E1B5A78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4FB6FC1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9F2FAC4" w14:textId="2366A83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98B12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74A4A20" w14:textId="66A99AE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80A76E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4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4806E7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41</w:t>
            </w:r>
          </w:p>
        </w:tc>
      </w:tr>
      <w:tr w:rsidR="00FF69DA" w:rsidRPr="00FF69DA" w14:paraId="0055B6FF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7A6A9C1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F3DB60" w14:textId="30BF608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433DFC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51D5A7E" w14:textId="38E75F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1225754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1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210248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21</w:t>
            </w:r>
          </w:p>
        </w:tc>
      </w:tr>
      <w:tr w:rsidR="00FF69DA" w:rsidRPr="00FF69DA" w14:paraId="6CD1C8EA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7359FC5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E32C683" w14:textId="35F5F59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CF67245" w14:textId="37DA842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58AA35F" w14:textId="550BD8A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62AA595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5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C3232C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.16</w:t>
            </w:r>
          </w:p>
        </w:tc>
      </w:tr>
      <w:tr w:rsidR="00FF69DA" w:rsidRPr="00FF69DA" w14:paraId="11FAE86F" w14:textId="77777777" w:rsidTr="005F0A6D">
        <w:trPr>
          <w:trHeight w:val="324"/>
        </w:trPr>
        <w:tc>
          <w:tcPr>
            <w:tcW w:w="1112" w:type="pct"/>
            <w:shd w:val="clear" w:color="000000" w:fill="FFFFFF"/>
            <w:noWrap/>
            <w:vAlign w:val="bottom"/>
            <w:hideMark/>
          </w:tcPr>
          <w:p w14:paraId="471598B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28F967E" w14:textId="20E4982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98D3198" w14:textId="7CAD4DD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8B47B8C" w14:textId="1F90ADE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EF46FE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6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2765DD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07</w:t>
            </w:r>
          </w:p>
        </w:tc>
      </w:tr>
      <w:tr w:rsidR="00FF69DA" w:rsidRPr="00FF69DA" w14:paraId="11BCA3B2" w14:textId="77777777" w:rsidTr="005F0A6D">
        <w:trPr>
          <w:trHeight w:val="324"/>
        </w:trPr>
        <w:tc>
          <w:tcPr>
            <w:tcW w:w="111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3B04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AA34" w14:textId="0C6CBE7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5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c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6F1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7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D71F" w14:textId="42D336D1" w:rsidR="00FF69DA" w:rsidRPr="006F61B3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  <w:r w:rsidRPr="006F61B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87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.6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6BF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54</w:t>
            </w:r>
          </w:p>
        </w:tc>
      </w:tr>
      <w:tr w:rsidR="00FF69DA" w:rsidRPr="00FF69DA" w14:paraId="5F4E30A7" w14:textId="77777777" w:rsidTr="005F0A6D">
        <w:trPr>
          <w:trHeight w:val="324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0A9A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11C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98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F72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59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16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3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FB3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9.90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DF5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65.41</w:t>
            </w:r>
          </w:p>
        </w:tc>
      </w:tr>
    </w:tbl>
    <w:p w14:paraId="55AD5B4C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Cs w:val="24"/>
        </w:rPr>
      </w:pPr>
    </w:p>
    <w:p w14:paraId="76944A46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Cs w:val="24"/>
        </w:rPr>
        <w:t>Tables A11: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The values represent </w:t>
      </w:r>
      <w:r w:rsidRPr="00FF69DA">
        <w:rPr>
          <w:rFonts w:ascii="Times New Roman" w:eastAsia="Times New Roman" w:hAnsi="Times New Roman" w:cs="Times New Roman"/>
          <w:bCs/>
          <w:color w:val="000000"/>
          <w:szCs w:val="24"/>
        </w:rPr>
        <w:t>canopy temperature at heading stage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321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369"/>
        <w:gridCol w:w="1237"/>
        <w:gridCol w:w="1241"/>
        <w:gridCol w:w="1800"/>
        <w:gridCol w:w="1932"/>
      </w:tblGrid>
      <w:tr w:rsidR="00FF69DA" w:rsidRPr="00FF69DA" w14:paraId="37887B6A" w14:textId="77777777" w:rsidTr="005F0A6D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D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nopy Temperature at Heading Stage</w:t>
            </w:r>
          </w:p>
        </w:tc>
      </w:tr>
      <w:tr w:rsidR="00FF69DA" w:rsidRPr="00FF69DA" w14:paraId="174673F8" w14:textId="77777777" w:rsidTr="005F0A6D">
        <w:trPr>
          <w:trHeight w:val="20"/>
        </w:trPr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35BD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1701C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ABEB6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72025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D19BF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HS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5998C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EHSE</w:t>
            </w:r>
          </w:p>
        </w:tc>
      </w:tr>
      <w:tr w:rsidR="00FF69DA" w:rsidRPr="00FF69DA" w14:paraId="3AC98083" w14:textId="77777777" w:rsidTr="005F0A6D">
        <w:trPr>
          <w:trHeight w:val="20"/>
        </w:trPr>
        <w:tc>
          <w:tcPr>
            <w:tcW w:w="114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B9FA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8F3E" w14:textId="3BEABF2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9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40BA" w14:textId="6A4FEF4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2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D525" w14:textId="2F04B0A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C16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6</w:t>
            </w: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B23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1.43</w:t>
            </w:r>
          </w:p>
        </w:tc>
      </w:tr>
      <w:tr w:rsidR="00FF69DA" w:rsidRPr="00FF69DA" w14:paraId="620DFAEE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5F53FDD3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3D787F" w14:textId="4F796D5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83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54468BE" w14:textId="3C4844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4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C731B3D" w14:textId="6CE9F85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3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6E8C1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2A4CDE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8.02</w:t>
            </w:r>
          </w:p>
        </w:tc>
      </w:tr>
      <w:tr w:rsidR="00FF69DA" w:rsidRPr="00FF69DA" w14:paraId="6ADB1D45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4D605CF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4DB6E23" w14:textId="148D9FC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9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11CF899" w14:textId="3058827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7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F79F526" w14:textId="2DAC076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1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4BE9E7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19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1FD288E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43.61</w:t>
            </w:r>
          </w:p>
        </w:tc>
      </w:tr>
      <w:tr w:rsidR="00FF69DA" w:rsidRPr="00FF69DA" w14:paraId="243E1277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72FEDCF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700E81" w14:textId="17A529C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6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3E940CF" w14:textId="022A8B7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9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66805CA" w14:textId="3BA4854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FB2DFE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70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0C43E89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7.97</w:t>
            </w:r>
          </w:p>
        </w:tc>
      </w:tr>
      <w:tr w:rsidR="00FF69DA" w:rsidRPr="00FF69DA" w14:paraId="72CA101B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7C57288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B9F5CB" w14:textId="0866DD3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3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7173C3F" w14:textId="4E91345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7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16F0C02" w14:textId="3C6CBB2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2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C2CA1B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21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6745909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46.53</w:t>
            </w:r>
          </w:p>
        </w:tc>
      </w:tr>
      <w:tr w:rsidR="00FF69DA" w:rsidRPr="00FF69DA" w14:paraId="454A9BF4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4CD8CEA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47D87DC" w14:textId="7929FD2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2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ED1C190" w14:textId="3BEF2F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7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FFB8575" w14:textId="7AC6BB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F3BB2A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25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404229C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9.18</w:t>
            </w:r>
          </w:p>
        </w:tc>
      </w:tr>
      <w:tr w:rsidR="00FF69DA" w:rsidRPr="00FF69DA" w14:paraId="601B4691" w14:textId="77777777" w:rsidTr="005F0A6D">
        <w:trPr>
          <w:trHeight w:val="20"/>
        </w:trPr>
        <w:tc>
          <w:tcPr>
            <w:tcW w:w="1147" w:type="pct"/>
            <w:shd w:val="clear" w:color="000000" w:fill="FFFFFF"/>
            <w:noWrap/>
            <w:vAlign w:val="bottom"/>
            <w:hideMark/>
          </w:tcPr>
          <w:p w14:paraId="5A4DAA7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0928F38" w14:textId="35057AD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6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18D4351" w14:textId="2C48F67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6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35C4A86" w14:textId="66C913A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5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6A3D72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3683247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1.43</w:t>
            </w:r>
          </w:p>
        </w:tc>
      </w:tr>
      <w:tr w:rsidR="00FF69DA" w:rsidRPr="00FF69DA" w14:paraId="01178436" w14:textId="77777777" w:rsidTr="005F0A6D">
        <w:trPr>
          <w:trHeight w:val="20"/>
        </w:trPr>
        <w:tc>
          <w:tcPr>
            <w:tcW w:w="114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F183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E1E" w14:textId="436AFCD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93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EECE" w14:textId="261B47C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5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430E" w14:textId="1BCFD1A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5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515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3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6DF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8.26</w:t>
            </w:r>
          </w:p>
        </w:tc>
      </w:tr>
      <w:tr w:rsidR="00FF69DA" w:rsidRPr="00FF69DA" w14:paraId="39FE2B75" w14:textId="77777777" w:rsidTr="005F0A6D">
        <w:trPr>
          <w:trHeight w:val="20"/>
        </w:trPr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7B92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B79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1.8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ACF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0.14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830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2.49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A0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.42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81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-49.55</w:t>
            </w:r>
          </w:p>
        </w:tc>
      </w:tr>
    </w:tbl>
    <w:p w14:paraId="66D5E8D7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Cs w:val="24"/>
        </w:rPr>
      </w:pPr>
    </w:p>
    <w:p w14:paraId="375268EE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Cs w:val="24"/>
        </w:rPr>
        <w:t>Tables A12: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The values represent </w:t>
      </w:r>
      <w:r w:rsidRPr="00FF69DA">
        <w:rPr>
          <w:rFonts w:ascii="Times New Roman" w:eastAsia="Times New Roman" w:hAnsi="Times New Roman" w:cs="Times New Roman"/>
          <w:bCs/>
          <w:color w:val="000000"/>
          <w:szCs w:val="24"/>
        </w:rPr>
        <w:t>canopy temperature at mid gain-filling stage</w:t>
      </w:r>
      <w:r w:rsidRPr="00FF69DA">
        <w:rPr>
          <w:rFonts w:ascii="Times New Roman" w:eastAsia="Times New Roman" w:hAnsi="Times New Roman" w:cs="Times New Roman"/>
          <w:color w:val="000000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316"/>
        <w:gridCol w:w="1316"/>
        <w:gridCol w:w="1296"/>
        <w:gridCol w:w="1508"/>
        <w:gridCol w:w="1647"/>
      </w:tblGrid>
      <w:tr w:rsidR="00FF69DA" w:rsidRPr="00FF69DA" w14:paraId="0E759005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50B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nopy Temperature at Mid Gain-filling Stage</w:t>
            </w:r>
          </w:p>
        </w:tc>
      </w:tr>
      <w:tr w:rsidR="00FF69DA" w:rsidRPr="00FF69DA" w14:paraId="08DF6B84" w14:textId="77777777" w:rsidTr="005F0A6D">
        <w:trPr>
          <w:trHeight w:val="20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2B5F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ultiva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AB3CF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4DA13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S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2EDFF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HS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53434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HSE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47C86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) OE-EHSE</w:t>
            </w:r>
          </w:p>
        </w:tc>
      </w:tr>
      <w:tr w:rsidR="00FF69DA" w:rsidRPr="00FF69DA" w14:paraId="02759A16" w14:textId="77777777" w:rsidTr="005F0A6D">
        <w:trPr>
          <w:trHeight w:val="20"/>
        </w:trPr>
        <w:tc>
          <w:tcPr>
            <w:tcW w:w="116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C497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T) 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5CD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0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47F3" w14:textId="1A055BE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6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21ED" w14:textId="64CAC8C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4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431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0.12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63F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15.75</w:t>
            </w:r>
          </w:p>
        </w:tc>
      </w:tr>
      <w:tr w:rsidR="00FF69DA" w:rsidRPr="00FF69DA" w14:paraId="21BB92E9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74A4E1C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730 (HT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477954B" w14:textId="6E67AA8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5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AA75FF3" w14:textId="6D3BDDA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2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218B0EF" w14:textId="66ACC0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2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848C1D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5.4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A4199F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26.92</w:t>
            </w:r>
          </w:p>
        </w:tc>
      </w:tr>
      <w:tr w:rsidR="00FF69DA" w:rsidRPr="00FF69DA" w14:paraId="3A4B61DD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33FFBEC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KW 2862-1 (HT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54597E0" w14:textId="0C70616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5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9E05B33" w14:textId="2BB4250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79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F175983" w14:textId="4BEAF76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59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DD1FA5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7.6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B7CB5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4.41</w:t>
            </w:r>
          </w:p>
        </w:tc>
      </w:tr>
      <w:tr w:rsidR="00FF69DA" w:rsidRPr="00FF69DA" w14:paraId="10C96764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78F632E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HT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80AA22E" w14:textId="1021504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8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AFC7A47" w14:textId="6911A04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.8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2EBDF24" w14:textId="628859D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8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DDC50E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0.3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8188C4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0.60</w:t>
            </w:r>
          </w:p>
        </w:tc>
      </w:tr>
      <w:tr w:rsidR="00FF69DA" w:rsidRPr="00FF69DA" w14:paraId="7E3BB14C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19902FA3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K 1006 (HS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B803E8E" w14:textId="23EB924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8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1ECAC39" w14:textId="1F5698D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2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F97C9FE" w14:textId="15F6638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24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D2CF37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3.8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084B5B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7.77</w:t>
            </w:r>
          </w:p>
        </w:tc>
      </w:tr>
      <w:tr w:rsidR="00FF69DA" w:rsidRPr="00FF69DA" w14:paraId="7957E113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530DBAE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BW 550 (HS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0C90750" w14:textId="2854FB8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04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B2A7382" w14:textId="2A088F2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84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69E2E33" w14:textId="3DD389C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9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D5F2A8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9.1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6F03CC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5.47</w:t>
            </w:r>
          </w:p>
        </w:tc>
      </w:tr>
      <w:tr w:rsidR="00FF69DA" w:rsidRPr="00FF69DA" w14:paraId="464DC448" w14:textId="77777777" w:rsidTr="005F0A6D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3B6286D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H 1105(HS) 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DDAF5F0" w14:textId="7758F3A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4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419D53F" w14:textId="1F3BA3C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15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E16C2A7" w14:textId="54CFB50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  <w:r w:rsidR="008E4D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0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A3668A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9.5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45A467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5.29</w:t>
            </w:r>
          </w:p>
        </w:tc>
      </w:tr>
      <w:tr w:rsidR="00FF69DA" w:rsidRPr="00FF69DA" w14:paraId="26EB2C51" w14:textId="77777777" w:rsidTr="005F0A6D">
        <w:trPr>
          <w:trHeight w:val="20"/>
        </w:trPr>
        <w:tc>
          <w:tcPr>
            <w:tcW w:w="116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FC69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D 2967(HS) 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4150" w14:textId="5F8F356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39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7075" w14:textId="1400493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2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FC8A" w14:textId="7E4543E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57</w:t>
            </w:r>
            <w:r w:rsidRPr="003E631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114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3.85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8DC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2.76</w:t>
            </w:r>
          </w:p>
        </w:tc>
      </w:tr>
      <w:tr w:rsidR="00FF69DA" w:rsidRPr="00FF69DA" w14:paraId="17162C39" w14:textId="77777777" w:rsidTr="005F0A6D">
        <w:trPr>
          <w:trHeight w:val="20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FE02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82B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3.33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5E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1.87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460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0.85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569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-37.49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1B4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-77.37</w:t>
            </w:r>
          </w:p>
        </w:tc>
      </w:tr>
    </w:tbl>
    <w:p w14:paraId="48AB329D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6AC19BCE" w14:textId="77777777" w:rsidR="005F0A6D" w:rsidRDefault="005F0A6D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8327D2" w14:textId="77777777" w:rsidR="005F0A6D" w:rsidRDefault="005F0A6D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29B7209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s A13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ormalized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fference vegetation index at heading stage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1"/>
        <w:gridCol w:w="1017"/>
        <w:gridCol w:w="1133"/>
        <w:gridCol w:w="1285"/>
        <w:gridCol w:w="1793"/>
        <w:gridCol w:w="1793"/>
      </w:tblGrid>
      <w:tr w:rsidR="00FF69DA" w:rsidRPr="00FF69DA" w14:paraId="4D34F0F7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BFC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ized Difference Vegetation Index at Heading Stage</w:t>
            </w:r>
          </w:p>
        </w:tc>
      </w:tr>
      <w:tr w:rsidR="00FF69DA" w:rsidRPr="00FF69DA" w14:paraId="25576441" w14:textId="77777777" w:rsidTr="005F0A6D">
        <w:trPr>
          <w:trHeight w:val="20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D17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41467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3A269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859E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CD0EE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C107D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4E5A82C9" w14:textId="77777777" w:rsidTr="005F0A6D">
        <w:trPr>
          <w:trHeight w:val="20"/>
        </w:trPr>
        <w:tc>
          <w:tcPr>
            <w:tcW w:w="120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DE99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B60C" w14:textId="424A8B5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B7B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9FCD" w14:textId="6B0D48C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2C2C" w14:textId="23EF895F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96BB" w14:textId="11DD8271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F69DA" w:rsidRPr="00FF69DA" w14:paraId="19BD4AFF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015846C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2A09132" w14:textId="77AE514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4EEEE8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417B55" w14:textId="71A4DAE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4255C93" w14:textId="3EB4E5A5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285D2E13" w14:textId="79E1E00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F69DA" w:rsidRPr="00FF69DA" w14:paraId="2C0A1074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0DF2E60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6FD976" w14:textId="5C6F6CB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FF656CF" w14:textId="39AAB8B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6D4653" w14:textId="0FC9B5E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732FB331" w14:textId="2EF2C762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7FA653A" w14:textId="5E2A9BA3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F69DA" w:rsidRPr="00FF69DA" w14:paraId="5545F6DC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1925F65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067B33B" w14:textId="48534A6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553B98D" w14:textId="3E5A778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80204E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082F1FB" w14:textId="32D7C18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3A89D891" w14:textId="23A19E2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F69DA" w:rsidRPr="00FF69DA" w14:paraId="392DB8BD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781C4676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FC81653" w14:textId="2FA890F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A0D58E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194FC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6F16F476" w14:textId="1A29655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5EAD4B47" w14:textId="7F4BEFC5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FF69DA" w:rsidRPr="00FF69DA" w14:paraId="2BBD4470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2A14EB4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F91BFC0" w14:textId="70CF526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576303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224BDC4" w14:textId="5C98924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690F7DA" w14:textId="41208A2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2810C30" w14:textId="7A900029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F69DA" w:rsidRPr="00FF69DA" w14:paraId="6101B243" w14:textId="77777777" w:rsidTr="005F0A6D">
        <w:trPr>
          <w:trHeight w:val="20"/>
        </w:trPr>
        <w:tc>
          <w:tcPr>
            <w:tcW w:w="1202" w:type="pct"/>
            <w:shd w:val="clear" w:color="000000" w:fill="FFFFFF"/>
            <w:noWrap/>
            <w:vAlign w:val="bottom"/>
            <w:hideMark/>
          </w:tcPr>
          <w:p w14:paraId="16F73C9B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DCCE77" w14:textId="64319B5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2E98200" w14:textId="5E22479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32CFA83" w14:textId="009D5BF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F935C7E" w14:textId="1860B6B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73500CA3" w14:textId="4794E419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F69DA" w:rsidRPr="00FF69DA" w14:paraId="10FE5F21" w14:textId="77777777" w:rsidTr="005F0A6D">
        <w:trPr>
          <w:trHeight w:val="20"/>
        </w:trPr>
        <w:tc>
          <w:tcPr>
            <w:tcW w:w="120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0A7A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A06A" w14:textId="2FDD25D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C7D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7770" w14:textId="51D54CE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  <w:r w:rsidRPr="00DE14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DB6" w14:textId="514E34F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39DC" w14:textId="35FF658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F69DA" w:rsidRPr="00FF69DA" w14:paraId="0C6E9A33" w14:textId="77777777" w:rsidTr="005F0A6D">
        <w:trPr>
          <w:trHeight w:val="20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41CE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99D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4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F27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3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BB2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1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D859" w14:textId="4052C13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B5CF" w14:textId="0143B824" w:rsidR="00FF69DA" w:rsidRPr="00FF69DA" w:rsidRDefault="008E4DAB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</w:tr>
    </w:tbl>
    <w:p w14:paraId="0A1E3B65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44D95341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14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ormalized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fference vegetation index at mid gain-filling stage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6"/>
        <w:gridCol w:w="1153"/>
        <w:gridCol w:w="985"/>
        <w:gridCol w:w="1286"/>
        <w:gridCol w:w="1795"/>
        <w:gridCol w:w="1797"/>
      </w:tblGrid>
      <w:tr w:rsidR="00FF69DA" w:rsidRPr="00FF69DA" w14:paraId="3A475E15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BBF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ized Difference Vegetation Index at Mid Gain-filling Stage</w:t>
            </w:r>
          </w:p>
        </w:tc>
      </w:tr>
      <w:tr w:rsidR="00FF69DA" w:rsidRPr="00FF69DA" w14:paraId="0EC9CC0D" w14:textId="77777777" w:rsidTr="005F0A6D">
        <w:trPr>
          <w:trHeight w:val="20"/>
        </w:trPr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1138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883D2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9FB43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D1D6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1E1C7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374E7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34C66B9B" w14:textId="77777777" w:rsidTr="005F0A6D">
        <w:trPr>
          <w:trHeight w:val="20"/>
        </w:trPr>
        <w:tc>
          <w:tcPr>
            <w:tcW w:w="120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5D7A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B3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FAA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78AA" w14:textId="72CF605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DABD" w14:textId="7E2106A7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5B5A" w14:textId="7926EE78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FF69DA" w:rsidRPr="00FF69DA" w14:paraId="5D045F49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3B1ADFF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10EEB96" w14:textId="18B0744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04709FB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FAB776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2011BC43" w14:textId="7FD3C59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63700F35" w14:textId="22B34C46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F69DA" w:rsidRPr="00FF69DA" w14:paraId="6F1FBE17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0BC8571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FC2434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7A9BFBE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D1B58C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2D28D8EE" w14:textId="15FBB86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1316DCC2" w14:textId="1837EA39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F69DA" w:rsidRPr="00FF69DA" w14:paraId="3BA5E9DB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2FCC5A5D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DB36BBD" w14:textId="44698CF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7739163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4160CAD" w14:textId="670CE53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3CF13AD0" w14:textId="43352C91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0D6A21F8" w14:textId="1E4487AC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F69DA" w:rsidRPr="00FF69DA" w14:paraId="687BF5B1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67094A5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A7555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325279D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1181D2C" w14:textId="0A7140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3523D715" w14:textId="73A760D4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3AFF2003" w14:textId="58BCB537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F69DA" w:rsidRPr="00FF69DA" w14:paraId="1AA3C5AC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768D890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ECDAEF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23BD742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61CACEB" w14:textId="35B56DE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05227D2E" w14:textId="773A991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1728FDF8" w14:textId="06D5A8A9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FF69DA" w:rsidRPr="00FF69DA" w14:paraId="39EA6A61" w14:textId="77777777" w:rsidTr="005F0A6D">
        <w:trPr>
          <w:trHeight w:val="20"/>
        </w:trPr>
        <w:tc>
          <w:tcPr>
            <w:tcW w:w="1204" w:type="pct"/>
            <w:shd w:val="clear" w:color="000000" w:fill="FFFFFF"/>
            <w:noWrap/>
            <w:vAlign w:val="bottom"/>
            <w:hideMark/>
          </w:tcPr>
          <w:p w14:paraId="17E32244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FA648D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29446A0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0A41177" w14:textId="53DB68C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713EDF4A" w14:textId="208CBE9C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14090AA7" w14:textId="0BB3585E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F69DA" w:rsidRPr="00FF69DA" w14:paraId="285C5634" w14:textId="77777777" w:rsidTr="005F0A6D">
        <w:trPr>
          <w:trHeight w:val="20"/>
        </w:trPr>
        <w:tc>
          <w:tcPr>
            <w:tcW w:w="120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FF08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CE27" w14:textId="2350AB5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76E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23E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  <w:r w:rsidRPr="008E4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815F" w14:textId="0D42DA95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0568" w14:textId="3D0F8F8D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FF69DA" w:rsidRPr="00FF69DA" w14:paraId="205C80A1" w14:textId="77777777" w:rsidTr="005F0A6D">
        <w:trPr>
          <w:trHeight w:val="20"/>
        </w:trPr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3C04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AD1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0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5B2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4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63B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2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936A" w14:textId="0AFF7E24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0FDE" w14:textId="6198DCD7" w:rsidR="00FF69DA" w:rsidRPr="00FF69DA" w:rsidRDefault="004E013D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</w:tr>
    </w:tbl>
    <w:p w14:paraId="17BF772F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274BFF9F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15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hlorophyll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ncentration index (cci) at mid gain-filling stage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2158"/>
        <w:gridCol w:w="1217"/>
        <w:gridCol w:w="1187"/>
        <w:gridCol w:w="1200"/>
        <w:gridCol w:w="1739"/>
        <w:gridCol w:w="1963"/>
      </w:tblGrid>
      <w:tr w:rsidR="00FF69DA" w:rsidRPr="00FF69DA" w14:paraId="1D3316BA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D6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phyll Concentration Index (CCI) at Mid Gain-filling Stage</w:t>
            </w:r>
          </w:p>
        </w:tc>
      </w:tr>
      <w:tr w:rsidR="00FF69DA" w:rsidRPr="00FF69DA" w14:paraId="1ABD9909" w14:textId="77777777" w:rsidTr="005F0A6D">
        <w:trPr>
          <w:trHeight w:val="20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BA3C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C6EAB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26B3F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D2C38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A3DFB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CB63B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25F62462" w14:textId="77777777" w:rsidTr="005F0A6D">
        <w:trPr>
          <w:trHeight w:val="20"/>
        </w:trPr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4A62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866E" w14:textId="6A7C2A5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F676" w14:textId="7B45B6C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F82A" w14:textId="7BE3C81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414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B2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</w:tr>
      <w:tr w:rsidR="00FF69DA" w:rsidRPr="00FF69DA" w14:paraId="2D7673BF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6EDE807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8F25BC5" w14:textId="5ACCE71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4B783FC" w14:textId="15250B4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F4F3834" w14:textId="3CD6824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D2C250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1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195DE1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</w:tr>
      <w:tr w:rsidR="00FF69DA" w:rsidRPr="00FF69DA" w14:paraId="0A39618F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34433A3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21DCD17" w14:textId="01C9E21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C51B52A" w14:textId="1E0B67D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59FBC84" w14:textId="63DF6ED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C0FC68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64401A2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</w:tr>
      <w:tr w:rsidR="00FF69DA" w:rsidRPr="00FF69DA" w14:paraId="74286FAE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56604E5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7A94913" w14:textId="0DD1903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4653AF7" w14:textId="62DFC85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A93E022" w14:textId="0FF9AAA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160A605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271F3B0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</w:tr>
      <w:tr w:rsidR="00FF69DA" w:rsidRPr="00FF69DA" w14:paraId="697CC75C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4E5154E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1322085" w14:textId="72D48AE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B164D8F" w14:textId="4DDD234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1AA261D" w14:textId="24D2D3A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3785051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5214C6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</w:tr>
      <w:tr w:rsidR="00FF69DA" w:rsidRPr="00FF69DA" w14:paraId="4EC1843D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72F8FA3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4A53D52" w14:textId="5378A74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2E4522" w14:textId="1DF8647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41F1B18" w14:textId="6BFD5DC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85F3737" w14:textId="60AE55D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57D62E7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2</w:t>
            </w:r>
          </w:p>
        </w:tc>
      </w:tr>
      <w:tr w:rsidR="00FF69DA" w:rsidRPr="00FF69DA" w14:paraId="6917DD43" w14:textId="77777777" w:rsidTr="005F0A6D">
        <w:trPr>
          <w:trHeight w:val="20"/>
        </w:trPr>
        <w:tc>
          <w:tcPr>
            <w:tcW w:w="1140" w:type="pct"/>
            <w:shd w:val="clear" w:color="000000" w:fill="FFFFFF"/>
            <w:noWrap/>
            <w:vAlign w:val="bottom"/>
            <w:hideMark/>
          </w:tcPr>
          <w:p w14:paraId="70FAFF6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8254485" w14:textId="7FD0EB4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8C29960" w14:textId="640AAF6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C82E9C4" w14:textId="4A9D136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254EE1A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5E33177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</w:tr>
      <w:tr w:rsidR="00FF69DA" w:rsidRPr="00FF69DA" w14:paraId="78669EDD" w14:textId="77777777" w:rsidTr="005F0A6D">
        <w:trPr>
          <w:trHeight w:val="20"/>
        </w:trPr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0338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6463" w14:textId="02C66D0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24B3" w14:textId="08F8C96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  <w:r w:rsidR="00C50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AEBD" w14:textId="316DBA6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359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C7A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6</w:t>
            </w:r>
          </w:p>
        </w:tc>
      </w:tr>
      <w:tr w:rsidR="00FF69DA" w:rsidRPr="00FF69DA" w14:paraId="124B3F51" w14:textId="77777777" w:rsidTr="005F0A6D">
        <w:trPr>
          <w:trHeight w:val="20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7EA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4B3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86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.6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741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752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15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DD6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.62</w:t>
            </w:r>
          </w:p>
        </w:tc>
      </w:tr>
    </w:tbl>
    <w:p w14:paraId="6BC8AECF" w14:textId="77777777" w:rsidR="00FF69DA" w:rsidRPr="00FF69DA" w:rsidRDefault="00FF69DA" w:rsidP="00FF69DA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s A15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</w:t>
      </w:r>
      <w:r w:rsidR="00C94A95"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</w:t>
      </w:r>
      <w:r w:rsidR="00C94A95"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hlorophyll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ncentration (µmol m2) at mid gain-filling stage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228" w:type="pct"/>
        <w:tblLook w:val="04A0" w:firstRow="1" w:lastRow="0" w:firstColumn="1" w:lastColumn="0" w:noHBand="0" w:noVBand="1"/>
      </w:tblPr>
      <w:tblGrid>
        <w:gridCol w:w="2069"/>
        <w:gridCol w:w="1326"/>
        <w:gridCol w:w="1457"/>
        <w:gridCol w:w="1326"/>
        <w:gridCol w:w="1728"/>
        <w:gridCol w:w="1757"/>
      </w:tblGrid>
      <w:tr w:rsidR="00FF69DA" w:rsidRPr="00FF69DA" w14:paraId="1D51D694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7B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phyll Concentration (µmol m2) at Mid Gain-filling Stage</w:t>
            </w:r>
          </w:p>
        </w:tc>
      </w:tr>
      <w:tr w:rsidR="00FF69DA" w:rsidRPr="00FF69DA" w14:paraId="31BC65F5" w14:textId="77777777" w:rsidTr="00C94A95">
        <w:trPr>
          <w:trHeight w:val="20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1B6D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F0567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31A6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E77A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02438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E63CE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435CBD80" w14:textId="77777777" w:rsidTr="00C94A95">
        <w:trPr>
          <w:trHeight w:val="20"/>
        </w:trPr>
        <w:tc>
          <w:tcPr>
            <w:tcW w:w="107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0264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FCBB" w14:textId="55AC853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5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7FB3" w14:textId="1D69ADF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2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FA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2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604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5C6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</w:tr>
      <w:tr w:rsidR="00FF69DA" w:rsidRPr="00FF69DA" w14:paraId="5E7D2140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57DEA86C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3F017AC" w14:textId="567F070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3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CC8CC31" w14:textId="2A936D3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.5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E4E622C" w14:textId="035AA80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.4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018FAE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95DCC8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</w:tr>
      <w:tr w:rsidR="00FF69DA" w:rsidRPr="00FF69DA" w14:paraId="16D38861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017180E6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A6AB990" w14:textId="623DDAB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6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B5DCA7D" w14:textId="7A431AD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.8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82E087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.8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908464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D7BF0D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</w:tr>
      <w:tr w:rsidR="00FF69DA" w:rsidRPr="00FF69DA" w14:paraId="3E41F821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4C23B91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180AEFB" w14:textId="79FD187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.3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0C57DD2" w14:textId="1E32571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.8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378A255" w14:textId="0C44511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.4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5F83D7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F5AECF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</w:tr>
      <w:tr w:rsidR="00FF69DA" w:rsidRPr="00FF69DA" w14:paraId="5442B33B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03D8E48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2C2EC86" w14:textId="01BE06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AF8AB57" w14:textId="7B6A9D7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4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0D22091" w14:textId="442726B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.5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8382D2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E29CA4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</w:tr>
      <w:tr w:rsidR="00FF69DA" w:rsidRPr="00FF69DA" w14:paraId="5A5AE9B2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1DE2AE6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C48B82D" w14:textId="58CFD66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.9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CCE5045" w14:textId="56F3BB3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.8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1EA2A3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5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F61DD2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86D762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8</w:t>
            </w:r>
          </w:p>
        </w:tc>
      </w:tr>
      <w:tr w:rsidR="00FF69DA" w:rsidRPr="00FF69DA" w14:paraId="0E5BD744" w14:textId="77777777" w:rsidTr="00C94A95">
        <w:trPr>
          <w:trHeight w:val="20"/>
        </w:trPr>
        <w:tc>
          <w:tcPr>
            <w:tcW w:w="1071" w:type="pct"/>
            <w:shd w:val="clear" w:color="000000" w:fill="FFFFFF"/>
            <w:noWrap/>
            <w:vAlign w:val="bottom"/>
            <w:hideMark/>
          </w:tcPr>
          <w:p w14:paraId="6CC4339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DFC3792" w14:textId="5F6183D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.2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FEC9E81" w14:textId="50B7E8E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.4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38972C4" w14:textId="318E847A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B0469A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355D1B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</w:tr>
      <w:tr w:rsidR="00FF69DA" w:rsidRPr="00FF69DA" w14:paraId="07DF5C20" w14:textId="77777777" w:rsidTr="00C94A95">
        <w:trPr>
          <w:trHeight w:val="20"/>
        </w:trPr>
        <w:tc>
          <w:tcPr>
            <w:tcW w:w="107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E077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6B07" w14:textId="720AA50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.6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C7EE" w14:textId="710CCD0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.65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CDE0" w14:textId="437D0BB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2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85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F11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9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4D7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</w:tr>
      <w:tr w:rsidR="00FF69DA" w:rsidRPr="00FF69DA" w14:paraId="3435B31A" w14:textId="77777777" w:rsidTr="00C94A95">
        <w:trPr>
          <w:trHeight w:val="20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DF571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C44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9.94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6B3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0.72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5F1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8.91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CD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C52A" w14:textId="2F38668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.9</w:t>
            </w:r>
            <w:r w:rsidR="00304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14:paraId="0B24B3EE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1A176FE1" w14:textId="77777777" w:rsidR="00C94A95" w:rsidRPr="00FF69DA" w:rsidRDefault="00C94A95" w:rsidP="00C94A95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represent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C94A9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D value</w:t>
      </w:r>
      <w:r w:rsidRPr="00C94A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2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1340"/>
        <w:gridCol w:w="1312"/>
        <w:gridCol w:w="1113"/>
        <w:gridCol w:w="1620"/>
        <w:gridCol w:w="1802"/>
      </w:tblGrid>
      <w:tr w:rsidR="00FF69DA" w:rsidRPr="00FF69DA" w14:paraId="7AF06158" w14:textId="77777777" w:rsidTr="00C94A9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C9F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D</w:t>
            </w:r>
          </w:p>
        </w:tc>
      </w:tr>
      <w:tr w:rsidR="00FF69DA" w:rsidRPr="00FF69DA" w14:paraId="5493F853" w14:textId="77777777" w:rsidTr="00C94A95">
        <w:trPr>
          <w:trHeight w:val="20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371E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C51AA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9C8F5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342DE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D12E2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4CCD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6494198F" w14:textId="77777777" w:rsidTr="00C94A95">
        <w:trPr>
          <w:trHeight w:val="20"/>
        </w:trPr>
        <w:tc>
          <w:tcPr>
            <w:tcW w:w="120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A714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8490" w14:textId="46BE2A4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64FF" w14:textId="08688E1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1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7EED" w14:textId="2E20710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205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85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61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</w:tr>
      <w:tr w:rsidR="00FF69DA" w:rsidRPr="00FF69DA" w14:paraId="24CB0A0C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20A5658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435D3ED" w14:textId="5C6A73B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00FEEAF" w14:textId="7AE6D90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2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448346" w14:textId="052194D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56CC3C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5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789FC81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5</w:t>
            </w:r>
          </w:p>
        </w:tc>
      </w:tr>
      <w:tr w:rsidR="00FF69DA" w:rsidRPr="00FF69DA" w14:paraId="19D6431F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1C4D282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709558D" w14:textId="464A263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7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C23DAB7" w14:textId="5D570AD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24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8A65D0" w14:textId="6F4770B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670B36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3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4C9F644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8</w:t>
            </w:r>
          </w:p>
        </w:tc>
      </w:tr>
      <w:tr w:rsidR="00FF69DA" w:rsidRPr="00FF69DA" w14:paraId="5E623A5B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4BD9BB8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AFB0306" w14:textId="22BCB09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AB0021B" w14:textId="3BCF780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6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4D8247" w14:textId="5DC740F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18BA7A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25AC4F1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</w:tr>
      <w:tr w:rsidR="00FF69DA" w:rsidRPr="00FF69DA" w14:paraId="0B35BC42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7965A69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BB4365C" w14:textId="205B252C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96430F" w14:textId="63ADC7B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1e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E9775E9" w14:textId="1CD2F92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8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03932ED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40795EC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1</w:t>
            </w:r>
          </w:p>
        </w:tc>
      </w:tr>
      <w:tr w:rsidR="00FF69DA" w:rsidRPr="00FF69DA" w14:paraId="4651AAA6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2783D9C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846DB80" w14:textId="64ACAF1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2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15F6B0F" w14:textId="4FC7185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7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49AE2B5" w14:textId="23FCD663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6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24F825C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5ECF0076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6</w:t>
            </w:r>
          </w:p>
        </w:tc>
      </w:tr>
      <w:tr w:rsidR="00FF69DA" w:rsidRPr="00FF69DA" w14:paraId="72101D4A" w14:textId="77777777" w:rsidTr="00C94A95">
        <w:trPr>
          <w:trHeight w:val="20"/>
        </w:trPr>
        <w:tc>
          <w:tcPr>
            <w:tcW w:w="1203" w:type="pct"/>
            <w:shd w:val="clear" w:color="000000" w:fill="FFFFFF"/>
            <w:noWrap/>
            <w:vAlign w:val="bottom"/>
            <w:hideMark/>
          </w:tcPr>
          <w:p w14:paraId="460C7ED7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86AE475" w14:textId="21C2B944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7CB3AFD" w14:textId="25A8F4E2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A2D79E" w14:textId="4AC6804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5436D53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569D77F7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FF69DA" w:rsidRPr="00FF69DA" w14:paraId="1FB9E7D1" w14:textId="77777777" w:rsidTr="00C94A95">
        <w:trPr>
          <w:trHeight w:val="20"/>
        </w:trPr>
        <w:tc>
          <w:tcPr>
            <w:tcW w:w="120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0829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B0B2" w14:textId="3C35399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9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632D" w14:textId="60EFC02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5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65E6" w14:textId="40142CC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  <w:r w:rsidR="00304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00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D5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7FC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</w:tr>
      <w:tr w:rsidR="00FF69DA" w:rsidRPr="00FF69DA" w14:paraId="5A650324" w14:textId="77777777" w:rsidTr="00C94A95">
        <w:trPr>
          <w:trHeight w:val="20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EF892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C2F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.27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ED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71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8BB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01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B70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A52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.05</w:t>
            </w:r>
          </w:p>
        </w:tc>
      </w:tr>
    </w:tbl>
    <w:p w14:paraId="70364F78" w14:textId="77777777" w:rsidR="00FF69DA" w:rsidRPr="00FF69DA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</w:p>
    <w:p w14:paraId="6E93B52A" w14:textId="77777777" w:rsidR="00C94A95" w:rsidRPr="00FF69DA" w:rsidRDefault="00C94A95" w:rsidP="00C94A95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</w:pP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s A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FF69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values represent</w:t>
      </w:r>
      <w:r w:rsidRPr="00FF69D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OX</w:t>
      </w:r>
      <w:r w:rsidRPr="00C94A9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value</w:t>
      </w:r>
      <w:r w:rsidRPr="00C94A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FF69DA">
        <w:rPr>
          <w:rFonts w:ascii="Times New Roman" w:eastAsia="Times New Roman" w:hAnsi="Times New Roman" w:cs="Times New Roman"/>
          <w:color w:val="000000"/>
          <w:sz w:val="24"/>
          <w:szCs w:val="24"/>
        </w:rPr>
        <w:t>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404" w:type="pct"/>
        <w:tblLook w:val="04A0" w:firstRow="1" w:lastRow="0" w:firstColumn="1" w:lastColumn="0" w:noHBand="0" w:noVBand="1"/>
      </w:tblPr>
      <w:tblGrid>
        <w:gridCol w:w="2267"/>
        <w:gridCol w:w="1360"/>
        <w:gridCol w:w="1231"/>
        <w:gridCol w:w="1231"/>
        <w:gridCol w:w="1818"/>
        <w:gridCol w:w="2082"/>
      </w:tblGrid>
      <w:tr w:rsidR="00FF69DA" w:rsidRPr="00FF69DA" w14:paraId="336A8FD4" w14:textId="77777777" w:rsidTr="00C94A9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EEC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X</w:t>
            </w:r>
          </w:p>
        </w:tc>
      </w:tr>
      <w:tr w:rsidR="00FF69DA" w:rsidRPr="00FF69DA" w14:paraId="16D25F9F" w14:textId="77777777" w:rsidTr="00C94A95">
        <w:trPr>
          <w:trHeight w:val="2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1C86B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68038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5B1F1D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C57EA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SE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99258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HSE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0DFB2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tion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 OE-EHSE</w:t>
            </w:r>
          </w:p>
        </w:tc>
      </w:tr>
      <w:tr w:rsidR="00FF69DA" w:rsidRPr="00FF69DA" w14:paraId="0A455F24" w14:textId="77777777" w:rsidTr="00C94A95">
        <w:trPr>
          <w:trHeight w:val="20"/>
        </w:trPr>
        <w:tc>
          <w:tcPr>
            <w:tcW w:w="113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B13D5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W </w:t>
            </w:r>
            <w:proofErr w:type="gram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 (</w:t>
            </w:r>
            <w:proofErr w:type="gram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) 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748" w14:textId="19F2E6D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91C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1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30C0" w14:textId="0CC16CEE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F04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36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5B9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</w:tr>
      <w:tr w:rsidR="00FF69DA" w:rsidRPr="00FF69DA" w14:paraId="726F7AD6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225F8CDF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730 (HT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6AC019B" w14:textId="0DB07A6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FC672C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9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2ECDA3" w14:textId="465558C0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2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D938B4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1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05405CE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8</w:t>
            </w:r>
          </w:p>
        </w:tc>
      </w:tr>
      <w:tr w:rsidR="00FF69DA" w:rsidRPr="00FF69DA" w14:paraId="25F31CD3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39C85D2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W 2862-1 (HT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6A9785A" w14:textId="736A24A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7B0BD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5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181BCE1" w14:textId="4A0E39C5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8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937B6B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6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9686B8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</w:tr>
      <w:tr w:rsidR="00FF69DA" w:rsidRPr="00FF69DA" w14:paraId="3FB5DB34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7AA59640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na</w:t>
            </w:r>
            <w:proofErr w:type="spellEnd"/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T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D822005" w14:textId="7184184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1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4132294" w14:textId="0127A7A6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225B89" w14:textId="73A5925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A1E7375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7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D401D6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</w:tr>
      <w:tr w:rsidR="00FF69DA" w:rsidRPr="00FF69DA" w14:paraId="5C2C4AE9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3EA7365A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1006 (HS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DCFA15" w14:textId="31EC3FB8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6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B72B3DF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6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6B4D5A" w14:textId="4F553229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1833948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23952D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4</w:t>
            </w:r>
          </w:p>
        </w:tc>
      </w:tr>
      <w:tr w:rsidR="00FF69DA" w:rsidRPr="00FF69DA" w14:paraId="6B18495F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2A42C50E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W 550 (HS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8E7FF4" w14:textId="41D6575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6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BCF93A0" w14:textId="45FD78CD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55F2EC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5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2F915C7C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695C7A0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9</w:t>
            </w:r>
          </w:p>
        </w:tc>
      </w:tr>
      <w:tr w:rsidR="00FF69DA" w:rsidRPr="00FF69DA" w14:paraId="571C4634" w14:textId="77777777" w:rsidTr="00C94A95">
        <w:trPr>
          <w:trHeight w:val="20"/>
        </w:trPr>
        <w:tc>
          <w:tcPr>
            <w:tcW w:w="1135" w:type="pct"/>
            <w:shd w:val="clear" w:color="000000" w:fill="FFFFFF"/>
            <w:noWrap/>
            <w:vAlign w:val="bottom"/>
            <w:hideMark/>
          </w:tcPr>
          <w:p w14:paraId="1DC3B24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 1105(HS) 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9B35DE" w14:textId="56E21221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7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86E6AF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09DC4B" w14:textId="39DE4E2F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855184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391B01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3</w:t>
            </w:r>
          </w:p>
        </w:tc>
      </w:tr>
      <w:tr w:rsidR="00FF69DA" w:rsidRPr="00FF69DA" w14:paraId="13249FB3" w14:textId="77777777" w:rsidTr="00C94A95">
        <w:trPr>
          <w:trHeight w:val="20"/>
        </w:trPr>
        <w:tc>
          <w:tcPr>
            <w:tcW w:w="113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E2469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2967(HS) 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C317" w14:textId="27E1437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EF0C" w14:textId="281019FB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3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60D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</w:t>
            </w:r>
            <w:r w:rsidRPr="00C63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353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EE74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5</w:t>
            </w:r>
          </w:p>
        </w:tc>
      </w:tr>
      <w:tr w:rsidR="00FF69DA" w:rsidRPr="00FF69DA" w14:paraId="6B1221FF" w14:textId="77777777" w:rsidTr="00C94A95">
        <w:trPr>
          <w:trHeight w:val="20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F5B68" w14:textId="77777777" w:rsidR="00FF69DA" w:rsidRPr="00FF69DA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ACA1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5C1B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3373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B319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.9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845A" w14:textId="77777777" w:rsidR="00FF69DA" w:rsidRPr="00FF69DA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6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01</w:t>
            </w:r>
          </w:p>
        </w:tc>
      </w:tr>
    </w:tbl>
    <w:p w14:paraId="31AF2168" w14:textId="77777777" w:rsidR="00C94A95" w:rsidRPr="00852155" w:rsidRDefault="00C94A95" w:rsidP="00C94A95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3"/>
          <w:szCs w:val="23"/>
        </w:rPr>
      </w:pPr>
      <w:r w:rsidRPr="00852155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lastRenderedPageBreak/>
        <w:t>Tables A18: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The values represent</w:t>
      </w:r>
      <w:r w:rsidRPr="00852155">
        <w:rPr>
          <w:rFonts w:ascii="Times New Roman" w:eastAsia="Times New Roman" w:hAnsi="Times New Roman" w:cs="Times New Roman"/>
          <w:bCs/>
          <w:color w:val="000000"/>
          <w:sz w:val="23"/>
          <w:szCs w:val="23"/>
        </w:rPr>
        <w:t xml:space="preserve"> APX value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350" w:type="pct"/>
        <w:tblLook w:val="04A0" w:firstRow="1" w:lastRow="0" w:firstColumn="1" w:lastColumn="0" w:noHBand="0" w:noVBand="1"/>
      </w:tblPr>
      <w:tblGrid>
        <w:gridCol w:w="2192"/>
        <w:gridCol w:w="1327"/>
        <w:gridCol w:w="1345"/>
        <w:gridCol w:w="1327"/>
        <w:gridCol w:w="1851"/>
        <w:gridCol w:w="1847"/>
      </w:tblGrid>
      <w:tr w:rsidR="00FF69DA" w:rsidRPr="00852155" w14:paraId="1A6C1A74" w14:textId="77777777" w:rsidTr="00B55FFC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70A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APX</w:t>
            </w:r>
          </w:p>
        </w:tc>
      </w:tr>
      <w:tr w:rsidR="00FF69DA" w:rsidRPr="00852155" w14:paraId="1515B582" w14:textId="77777777" w:rsidTr="00B55FFC">
        <w:trPr>
          <w:trHeight w:val="20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F8EC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ultiva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567DA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1F636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HS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36652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HSE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D35C1D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HS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81A14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EHSE</w:t>
            </w:r>
          </w:p>
        </w:tc>
      </w:tr>
      <w:tr w:rsidR="00FF69DA" w:rsidRPr="00852155" w14:paraId="0ECC2113" w14:textId="77777777" w:rsidTr="00B55FFC">
        <w:trPr>
          <w:trHeight w:val="20"/>
        </w:trPr>
        <w:tc>
          <w:tcPr>
            <w:tcW w:w="110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0E80E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DBW </w:t>
            </w:r>
            <w:proofErr w:type="gram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0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T) 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6B41" w14:textId="33CADD2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84.78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d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745A" w14:textId="089271D1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99.77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956F" w14:textId="75251A31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72.85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9D04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93.05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6630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6.71</w:t>
            </w:r>
          </w:p>
        </w:tc>
      </w:tr>
      <w:tr w:rsidR="00FF69DA" w:rsidRPr="00852155" w14:paraId="0BE0A1B0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481D7D17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730 (HT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E54B51F" w14:textId="6C326470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62.98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2B530F8" w14:textId="644417F1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15.32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C24513D" w14:textId="2357711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47.25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84D8561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11.71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1029A26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8.27</w:t>
            </w:r>
          </w:p>
        </w:tc>
      </w:tr>
      <w:tr w:rsidR="00FF69DA" w:rsidRPr="00852155" w14:paraId="62144EF4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43A79668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AKW 2862-1 (HT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41F9D6" w14:textId="1FE46AC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37.08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11A495A" w14:textId="18E09B80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10.88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87CEDE5" w14:textId="7BBA3D1C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15.79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BBF28C3" w14:textId="3EB6A73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56.6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F8B67A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6.44</w:t>
            </w:r>
          </w:p>
        </w:tc>
      </w:tr>
      <w:tr w:rsidR="00FF69DA" w:rsidRPr="00852155" w14:paraId="38B88F89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4025C5F3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alna</w:t>
            </w:r>
            <w:proofErr w:type="spell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(HT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427D6EB" w14:textId="636C415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64.29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76CAE78" w14:textId="4B132A9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431.43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F6DF4CD" w14:textId="39553B4B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83.13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8555A0D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87.29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D6C8F0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.62</w:t>
            </w:r>
          </w:p>
        </w:tc>
      </w:tr>
      <w:tr w:rsidR="00FF69DA" w:rsidRPr="00852155" w14:paraId="69F55882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1B673BE3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K 1006 (HS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712105" w14:textId="737CA985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98.3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90CA771" w14:textId="567213D6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32.86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g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5805FBB" w14:textId="716FE23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40.99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8E5864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4.33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85D9A4D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7.29</w:t>
            </w:r>
          </w:p>
        </w:tc>
      </w:tr>
      <w:tr w:rsidR="00FF69DA" w:rsidRPr="00852155" w14:paraId="06BFB8C7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04515995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PBW 550 (HS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FE66140" w14:textId="108042F6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59.7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2DAFF7" w14:textId="27124B3A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17.56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h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C456CB" w14:textId="2395A3B9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75.4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2428F32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.71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E7C6F1D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0.59</w:t>
            </w:r>
          </w:p>
        </w:tc>
      </w:tr>
      <w:tr w:rsidR="00FF69DA" w:rsidRPr="00852155" w14:paraId="34312FE3" w14:textId="77777777" w:rsidTr="00B55FFC">
        <w:trPr>
          <w:trHeight w:val="20"/>
        </w:trPr>
        <w:tc>
          <w:tcPr>
            <w:tcW w:w="1108" w:type="pct"/>
            <w:shd w:val="clear" w:color="000000" w:fill="FFFFFF"/>
            <w:noWrap/>
            <w:vAlign w:val="bottom"/>
            <w:hideMark/>
          </w:tcPr>
          <w:p w14:paraId="04206CE8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1105(HS) 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FEC61D" w14:textId="7BAFB92F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88.26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B032B77" w14:textId="1F60422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60.52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3A7417B" w14:textId="4AD6923B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26.04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287EFF0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9.39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40CA560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2.04</w:t>
            </w:r>
          </w:p>
        </w:tc>
      </w:tr>
      <w:tr w:rsidR="00FF69DA" w:rsidRPr="00852155" w14:paraId="7A5B08B0" w14:textId="77777777" w:rsidTr="00B55FFC">
        <w:trPr>
          <w:trHeight w:val="20"/>
        </w:trPr>
        <w:tc>
          <w:tcPr>
            <w:tcW w:w="110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F366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D 2967(HS) 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8B63" w14:textId="71DA61E3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50.85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2E0D" w14:textId="61EA2365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15.98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A7CE" w14:textId="6E5CC31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96.76</w:t>
            </w:r>
            <w:r w:rsidRPr="0004068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3FB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9.41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F399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9.86</w:t>
            </w:r>
          </w:p>
        </w:tc>
      </w:tr>
      <w:tr w:rsidR="00FF69DA" w:rsidRPr="00852155" w14:paraId="0E36E3BA" w14:textId="77777777" w:rsidTr="00B55FFC">
        <w:trPr>
          <w:trHeight w:val="20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930D7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Mean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66F9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805.78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2125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1273.04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553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582.27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0C55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59.13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E66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27.3</w:t>
            </w:r>
          </w:p>
        </w:tc>
      </w:tr>
    </w:tbl>
    <w:p w14:paraId="6ACB2146" w14:textId="77777777" w:rsidR="00FF69DA" w:rsidRPr="00852155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3"/>
          <w:szCs w:val="23"/>
        </w:rPr>
      </w:pPr>
    </w:p>
    <w:p w14:paraId="0DC857F2" w14:textId="77777777" w:rsidR="00C94A95" w:rsidRPr="00852155" w:rsidRDefault="00C94A95" w:rsidP="00C94A95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3"/>
          <w:szCs w:val="23"/>
        </w:rPr>
      </w:pPr>
      <w:r w:rsidRPr="00852155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Tables A19: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The values represent</w:t>
      </w:r>
      <w:r w:rsidRPr="00852155">
        <w:rPr>
          <w:rFonts w:ascii="Times New Roman" w:eastAsia="Times New Roman" w:hAnsi="Times New Roman" w:cs="Times New Roman"/>
          <w:bCs/>
          <w:color w:val="000000"/>
          <w:sz w:val="23"/>
          <w:szCs w:val="23"/>
        </w:rPr>
        <w:t xml:space="preserve"> CAT value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54" w:type="pct"/>
        <w:tblLook w:val="04A0" w:firstRow="1" w:lastRow="0" w:firstColumn="1" w:lastColumn="0" w:noHBand="0" w:noVBand="1"/>
      </w:tblPr>
      <w:tblGrid>
        <w:gridCol w:w="2227"/>
        <w:gridCol w:w="1280"/>
        <w:gridCol w:w="1299"/>
        <w:gridCol w:w="1347"/>
        <w:gridCol w:w="1608"/>
        <w:gridCol w:w="1766"/>
      </w:tblGrid>
      <w:tr w:rsidR="00FF69DA" w:rsidRPr="00852155" w14:paraId="624AECB1" w14:textId="77777777" w:rsidTr="00B55FFC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8666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AT</w:t>
            </w:r>
          </w:p>
        </w:tc>
      </w:tr>
      <w:tr w:rsidR="00FF69DA" w:rsidRPr="00852155" w14:paraId="67C195A9" w14:textId="77777777" w:rsidTr="00B55FFC">
        <w:trPr>
          <w:trHeight w:val="20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722E1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ultivar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B2171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2D734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HS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AD1A8E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HS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E07B4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HS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E6F7E9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EHSE</w:t>
            </w:r>
          </w:p>
        </w:tc>
      </w:tr>
      <w:tr w:rsidR="00FF69DA" w:rsidRPr="00852155" w14:paraId="725B97F8" w14:textId="77777777" w:rsidTr="00B55FFC">
        <w:trPr>
          <w:trHeight w:val="20"/>
        </w:trPr>
        <w:tc>
          <w:tcPr>
            <w:tcW w:w="116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76384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DBW </w:t>
            </w:r>
            <w:proofErr w:type="gram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0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T) 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80BE" w14:textId="46753ABA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3.48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BEEF" w14:textId="1A5ACBA3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38.14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9C5C" w14:textId="2A7504F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16.27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g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3E7A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4.53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ABF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4.06</w:t>
            </w:r>
          </w:p>
        </w:tc>
      </w:tr>
      <w:tr w:rsidR="00FF69DA" w:rsidRPr="00852155" w14:paraId="1DEF864F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3EE1F27D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730 (HT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D2086BD" w14:textId="664D2D42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3.51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DDFEFD" w14:textId="39CE248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37.49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68C1357" w14:textId="4EC175F6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1.28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6CECBDE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.25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566FE6A1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8.56</w:t>
            </w:r>
          </w:p>
        </w:tc>
      </w:tr>
      <w:tr w:rsidR="00FF69DA" w:rsidRPr="00852155" w14:paraId="707383AB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090033AF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AKW 2862-1 (HT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7CB6FC7" w14:textId="6ED74AC9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42.64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8C0FC5" w14:textId="545CFADA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92.74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245B050" w14:textId="25ED2EAA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7.45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689CC4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3.75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7F6F6B4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1.13</w:t>
            </w:r>
          </w:p>
        </w:tc>
      </w:tr>
      <w:tr w:rsidR="00FF69DA" w:rsidRPr="00852155" w14:paraId="01E294F3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1A8F2126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alna</w:t>
            </w:r>
            <w:proofErr w:type="spell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(HT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FF7632D" w14:textId="1723FC43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2.76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A4B447" w14:textId="77DEDF8C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0.5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9A4D63E" w14:textId="3B6C2F7F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4.26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3BBE92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7AED6FA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4.28</w:t>
            </w:r>
          </w:p>
        </w:tc>
      </w:tr>
      <w:tr w:rsidR="00FF69DA" w:rsidRPr="00852155" w14:paraId="1FF33134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6C78D1DE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K 1006 (HS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2181634" w14:textId="4066F3E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6.09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18B0AB" w14:textId="48A8AE4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3.37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B3E59A0" w14:textId="00395C2C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8.5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201303C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72A430D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7.53</w:t>
            </w:r>
          </w:p>
        </w:tc>
      </w:tr>
      <w:tr w:rsidR="00FF69DA" w:rsidRPr="00852155" w14:paraId="5050F7B4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4FB3643E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PBW 550 (HS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0197BE3" w14:textId="50671DA2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0.85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B27361" w14:textId="1EE8AFD6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1.67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0127C1" w14:textId="426660E2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1.41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85EF6F2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9.0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4E3487F7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.34</w:t>
            </w:r>
          </w:p>
        </w:tc>
      </w:tr>
      <w:tr w:rsidR="00FF69DA" w:rsidRPr="00852155" w14:paraId="4DB6C1D9" w14:textId="77777777" w:rsidTr="00B55FFC">
        <w:trPr>
          <w:trHeight w:val="20"/>
        </w:trPr>
        <w:tc>
          <w:tcPr>
            <w:tcW w:w="1168" w:type="pct"/>
            <w:shd w:val="clear" w:color="000000" w:fill="FFFFFF"/>
            <w:noWrap/>
            <w:vAlign w:val="bottom"/>
            <w:hideMark/>
          </w:tcPr>
          <w:p w14:paraId="4D3BA096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1105(HS)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38C7F6D" w14:textId="6C9F84AE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64.57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011F69" w14:textId="3391B523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5.9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g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61EDC6F" w14:textId="5C08D711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46.29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8FB4744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7.2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0AE9FDB5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9.87</w:t>
            </w:r>
          </w:p>
        </w:tc>
      </w:tr>
      <w:tr w:rsidR="00FF69DA" w:rsidRPr="00852155" w14:paraId="08A85043" w14:textId="77777777" w:rsidTr="00B55FFC">
        <w:trPr>
          <w:trHeight w:val="20"/>
        </w:trPr>
        <w:tc>
          <w:tcPr>
            <w:tcW w:w="116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78B67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D 2967(HS) 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EC00" w14:textId="5A2F8582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47.09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7FF5" w14:textId="6C21C05D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49.35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h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D08B" w14:textId="65DD9E74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4.73</w:t>
            </w:r>
            <w:r w:rsidRPr="00F524E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d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5C3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6.97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6556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2.54</w:t>
            </w:r>
          </w:p>
        </w:tc>
      </w:tr>
      <w:tr w:rsidR="00FF69DA" w:rsidRPr="00852155" w14:paraId="3EDAD8BC" w14:textId="77777777" w:rsidTr="00B55FFC">
        <w:trPr>
          <w:trHeight w:val="20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E0C6" w14:textId="77777777" w:rsidR="00FF69DA" w:rsidRPr="00852155" w:rsidRDefault="00FF69DA" w:rsidP="00FF6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Mean 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DBE2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330.13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1950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244.89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CBFB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163.77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45AF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24.78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1AD2" w14:textId="77777777" w:rsidR="00FF69DA" w:rsidRPr="00852155" w:rsidRDefault="00FF69DA" w:rsidP="00FF6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50.04</w:t>
            </w:r>
          </w:p>
        </w:tc>
      </w:tr>
    </w:tbl>
    <w:p w14:paraId="6CB9743E" w14:textId="77777777" w:rsidR="00FF69DA" w:rsidRPr="00852155" w:rsidRDefault="00FF69DA" w:rsidP="00FF69DA">
      <w:pPr>
        <w:tabs>
          <w:tab w:val="left" w:pos="2867"/>
        </w:tabs>
        <w:spacing w:after="0" w:line="240" w:lineRule="auto"/>
        <w:rPr>
          <w:rFonts w:ascii="Times New Roman" w:eastAsia="Times New Roman" w:hAnsi="Times New Roman" w:cs="Times New Roman"/>
          <w:b/>
          <w:color w:val="0070C0"/>
          <w:sz w:val="23"/>
          <w:szCs w:val="23"/>
        </w:rPr>
      </w:pPr>
    </w:p>
    <w:p w14:paraId="21AD6776" w14:textId="77777777" w:rsidR="00C94A95" w:rsidRPr="00852155" w:rsidRDefault="00C94A95" w:rsidP="00C94A95">
      <w:pPr>
        <w:tabs>
          <w:tab w:val="left" w:pos="286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70C0"/>
          <w:sz w:val="23"/>
          <w:szCs w:val="23"/>
        </w:rPr>
      </w:pPr>
      <w:r w:rsidRPr="00852155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t>Tables A20: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The values represent</w:t>
      </w:r>
      <w:r w:rsidRPr="00852155">
        <w:rPr>
          <w:rFonts w:ascii="Times New Roman" w:eastAsia="Times New Roman" w:hAnsi="Times New Roman" w:cs="Times New Roman"/>
          <w:bCs/>
          <w:color w:val="000000"/>
          <w:sz w:val="23"/>
          <w:szCs w:val="23"/>
        </w:rPr>
        <w:t xml:space="preserve"> Proline value</w:t>
      </w:r>
      <w:r w:rsidRPr="00852155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at three environment conditions:   OE, HSE and EHSE. The same letter of on different cultivar represents non-significant differences between the cultivars. The reduction percentage represents the values of % reduction from OE to HSE and EHSE.</w:t>
      </w:r>
    </w:p>
    <w:tbl>
      <w:tblPr>
        <w:tblW w:w="5197" w:type="pct"/>
        <w:tblLook w:val="04A0" w:firstRow="1" w:lastRow="0" w:firstColumn="1" w:lastColumn="0" w:noHBand="0" w:noVBand="1"/>
      </w:tblPr>
      <w:tblGrid>
        <w:gridCol w:w="2320"/>
        <w:gridCol w:w="1337"/>
        <w:gridCol w:w="1228"/>
        <w:gridCol w:w="1128"/>
        <w:gridCol w:w="1618"/>
        <w:gridCol w:w="1975"/>
      </w:tblGrid>
      <w:tr w:rsidR="005F0A6D" w:rsidRPr="00852155" w14:paraId="47DD6F42" w14:textId="77777777" w:rsidTr="005F0A6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D3F1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roline</w:t>
            </w:r>
          </w:p>
        </w:tc>
      </w:tr>
      <w:tr w:rsidR="005F0A6D" w:rsidRPr="00852155" w14:paraId="6EED4342" w14:textId="77777777" w:rsidTr="005F0A6D">
        <w:trPr>
          <w:trHeight w:val="20"/>
        </w:trPr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2559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ultivar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F902A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E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A6404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HS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BAF3E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HS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EA36F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HSE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0B5DA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duction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%) OE-EHSE</w:t>
            </w:r>
          </w:p>
        </w:tc>
      </w:tr>
      <w:tr w:rsidR="005F0A6D" w:rsidRPr="00852155" w14:paraId="10A5F7E6" w14:textId="77777777" w:rsidTr="005F0A6D">
        <w:trPr>
          <w:trHeight w:val="20"/>
        </w:trPr>
        <w:tc>
          <w:tcPr>
            <w:tcW w:w="120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A3DBB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DBW </w:t>
            </w:r>
            <w:proofErr w:type="gram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0  (</w:t>
            </w:r>
            <w:proofErr w:type="gram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T) 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E110" w14:textId="7C36A65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d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EA26" w14:textId="174F37CA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6449" w14:textId="0F646F95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0C00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71.2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0C8" w14:textId="601D0531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4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</w:t>
            </w:r>
          </w:p>
        </w:tc>
      </w:tr>
      <w:tr w:rsidR="005F0A6D" w:rsidRPr="00852155" w14:paraId="7708171E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4A23F1B8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730 (HT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FFCFE67" w14:textId="579855DC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7B8981A" w14:textId="1C94EAC9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FAFD963" w14:textId="71785771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83390CB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43.22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D468FD0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5.36</w:t>
            </w:r>
          </w:p>
        </w:tc>
      </w:tr>
      <w:tr w:rsidR="005F0A6D" w:rsidRPr="00852155" w14:paraId="7CDA4953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0C6BE412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AKW 2862-1 (HT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21937EB" w14:textId="0A22B550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C8300BF" w14:textId="30D56D6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8C07914" w14:textId="25F5D93D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AF1B800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1.86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62CB9A3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5.07</w:t>
            </w:r>
          </w:p>
        </w:tc>
      </w:tr>
      <w:tr w:rsidR="005F0A6D" w:rsidRPr="00852155" w14:paraId="1116A286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5D3BEE4F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alna</w:t>
            </w:r>
            <w:proofErr w:type="spellEnd"/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(HT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F3241F6" w14:textId="7092701D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6195E79" w14:textId="06D2DE24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64A1536" w14:textId="639BC642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0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31C7682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1.2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5FB346B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1.04</w:t>
            </w:r>
          </w:p>
        </w:tc>
      </w:tr>
      <w:tr w:rsidR="005F0A6D" w:rsidRPr="00852155" w14:paraId="2A904259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2C65A441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K 1006 (HS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25B2695" w14:textId="3CE3EF43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8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DE3FB39" w14:textId="09A38441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E296C0E" w14:textId="3D631821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62357B0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4.35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4E7C57D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.29</w:t>
            </w:r>
          </w:p>
        </w:tc>
      </w:tr>
      <w:tr w:rsidR="005F0A6D" w:rsidRPr="00852155" w14:paraId="5C59A9C5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7B4E266C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PBW 550 (HS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024F220" w14:textId="0F5EB862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8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46976E4" w14:textId="128F610E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D02C452" w14:textId="64B308FC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E326E8E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8.51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FC825AA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.98</w:t>
            </w:r>
          </w:p>
        </w:tc>
      </w:tr>
      <w:tr w:rsidR="005F0A6D" w:rsidRPr="00852155" w14:paraId="7D2D89DA" w14:textId="77777777" w:rsidTr="005F0A6D">
        <w:trPr>
          <w:trHeight w:val="20"/>
        </w:trPr>
        <w:tc>
          <w:tcPr>
            <w:tcW w:w="1208" w:type="pct"/>
            <w:shd w:val="clear" w:color="000000" w:fill="FFFFFF"/>
            <w:noWrap/>
            <w:vAlign w:val="bottom"/>
            <w:hideMark/>
          </w:tcPr>
          <w:p w14:paraId="76D2E18D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WH 1105(HS) 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323C926" w14:textId="79D1C2BD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EE87212" w14:textId="1EE61471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66D1062" w14:textId="436CA77A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7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11A2C08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3.05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4182419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04</w:t>
            </w:r>
          </w:p>
        </w:tc>
      </w:tr>
      <w:tr w:rsidR="005F0A6D" w:rsidRPr="00852155" w14:paraId="513096A4" w14:textId="77777777" w:rsidTr="005F0A6D">
        <w:trPr>
          <w:trHeight w:val="20"/>
        </w:trPr>
        <w:tc>
          <w:tcPr>
            <w:tcW w:w="120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E67EE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D 2967(HS) 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F97D" w14:textId="251D2E28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1D0F" w14:textId="06CD1636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8A77" w14:textId="60BCBACA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</w:t>
            </w:r>
            <w:r w:rsidRPr="00BC4D0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ABAE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2.44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11BE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34</w:t>
            </w:r>
          </w:p>
        </w:tc>
      </w:tr>
      <w:tr w:rsidR="005F0A6D" w:rsidRPr="00852155" w14:paraId="6B94D62E" w14:textId="77777777" w:rsidTr="005F0A6D">
        <w:trPr>
          <w:trHeight w:val="20"/>
        </w:trPr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FEBB7" w14:textId="77777777" w:rsidR="005F0A6D" w:rsidRPr="00852155" w:rsidRDefault="005F0A6D" w:rsidP="005F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Mean 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B907" w14:textId="33450564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</w:t>
            </w:r>
            <w:r w:rsidR="0005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9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0A72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1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AD80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EB88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6.99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86C3" w14:textId="77777777" w:rsidR="005F0A6D" w:rsidRPr="00852155" w:rsidRDefault="005F0A6D" w:rsidP="005F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85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4</w:t>
            </w:r>
          </w:p>
        </w:tc>
      </w:tr>
    </w:tbl>
    <w:p w14:paraId="47E99FEA" w14:textId="77777777" w:rsidR="007B2855" w:rsidRDefault="007B2855" w:rsidP="005F0A6D"/>
    <w:sectPr w:rsidR="007B2855" w:rsidSect="005F0A6D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F4B21" w14:textId="77777777" w:rsidR="006F5BAB" w:rsidRDefault="006F5BAB" w:rsidP="005F0A6D">
      <w:pPr>
        <w:spacing w:after="0" w:line="240" w:lineRule="auto"/>
      </w:pPr>
      <w:r>
        <w:separator/>
      </w:r>
    </w:p>
  </w:endnote>
  <w:endnote w:type="continuationSeparator" w:id="0">
    <w:p w14:paraId="6C7E00A6" w14:textId="77777777" w:rsidR="006F5BAB" w:rsidRDefault="006F5BAB" w:rsidP="005F0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2A30C" w14:textId="77777777" w:rsidR="006F5BAB" w:rsidRDefault="006F5BAB" w:rsidP="005F0A6D">
      <w:pPr>
        <w:spacing w:after="0" w:line="240" w:lineRule="auto"/>
      </w:pPr>
      <w:r>
        <w:separator/>
      </w:r>
    </w:p>
  </w:footnote>
  <w:footnote w:type="continuationSeparator" w:id="0">
    <w:p w14:paraId="7E84CEA9" w14:textId="77777777" w:rsidR="006F5BAB" w:rsidRDefault="006F5BAB" w:rsidP="005F0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92769"/>
    <w:multiLevelType w:val="hybridMultilevel"/>
    <w:tmpl w:val="216A523E"/>
    <w:lvl w:ilvl="0" w:tplc="AB40580A">
      <w:start w:val="1"/>
      <w:numFmt w:val="decimal"/>
      <w:lvlText w:val="Q.%1"/>
      <w:lvlJc w:val="righ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FC0418D"/>
    <w:multiLevelType w:val="hybridMultilevel"/>
    <w:tmpl w:val="F35CD234"/>
    <w:lvl w:ilvl="0" w:tplc="40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53C3924"/>
    <w:multiLevelType w:val="hybridMultilevel"/>
    <w:tmpl w:val="A99077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0B27CA5"/>
    <w:multiLevelType w:val="multilevel"/>
    <w:tmpl w:val="1B7E2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F16470"/>
    <w:multiLevelType w:val="hybridMultilevel"/>
    <w:tmpl w:val="F35CD234"/>
    <w:lvl w:ilvl="0" w:tplc="40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0663607"/>
    <w:multiLevelType w:val="hybridMultilevel"/>
    <w:tmpl w:val="B4B87442"/>
    <w:lvl w:ilvl="0" w:tplc="6BE6D54A">
      <w:start w:val="1"/>
      <w:numFmt w:val="lowerRoman"/>
      <w:lvlText w:val="%1."/>
      <w:lvlJc w:val="right"/>
      <w:pPr>
        <w:ind w:left="720" w:hanging="360"/>
      </w:pPr>
      <w:rPr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528E6"/>
    <w:multiLevelType w:val="hybridMultilevel"/>
    <w:tmpl w:val="AEEE74EC"/>
    <w:lvl w:ilvl="0" w:tplc="0C267EF4">
      <w:start w:val="1"/>
      <w:numFmt w:val="upperRoman"/>
      <w:lvlText w:val="%1."/>
      <w:lvlJc w:val="right"/>
      <w:pPr>
        <w:ind w:left="540" w:hanging="18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C62F14"/>
    <w:multiLevelType w:val="multilevel"/>
    <w:tmpl w:val="62A496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091496">
    <w:abstractNumId w:val="0"/>
  </w:num>
  <w:num w:numId="2" w16cid:durableId="902064102">
    <w:abstractNumId w:val="4"/>
  </w:num>
  <w:num w:numId="3" w16cid:durableId="1565994108">
    <w:abstractNumId w:val="1"/>
  </w:num>
  <w:num w:numId="4" w16cid:durableId="1744402265">
    <w:abstractNumId w:val="5"/>
  </w:num>
  <w:num w:numId="5" w16cid:durableId="382140658">
    <w:abstractNumId w:val="6"/>
  </w:num>
  <w:num w:numId="6" w16cid:durableId="564875144">
    <w:abstractNumId w:val="2"/>
  </w:num>
  <w:num w:numId="7" w16cid:durableId="774252647">
    <w:abstractNumId w:val="7"/>
  </w:num>
  <w:num w:numId="8" w16cid:durableId="413088966">
    <w:abstractNumId w:val="3"/>
    <w:lvlOverride w:ilvl="0">
      <w:startOverride w:val="27"/>
    </w:lvlOverride>
  </w:num>
  <w:num w:numId="9" w16cid:durableId="239487831">
    <w:abstractNumId w:val="3"/>
    <w:lvlOverride w:ilvl="0">
      <w:startOverride w:val="2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69DA"/>
    <w:rsid w:val="00040688"/>
    <w:rsid w:val="0005141E"/>
    <w:rsid w:val="00100F58"/>
    <w:rsid w:val="00304445"/>
    <w:rsid w:val="00393CF4"/>
    <w:rsid w:val="003E631C"/>
    <w:rsid w:val="00485E90"/>
    <w:rsid w:val="004E013D"/>
    <w:rsid w:val="005F0A6D"/>
    <w:rsid w:val="006F5BAB"/>
    <w:rsid w:val="006F61B3"/>
    <w:rsid w:val="007B2855"/>
    <w:rsid w:val="008009D1"/>
    <w:rsid w:val="00852155"/>
    <w:rsid w:val="008E4624"/>
    <w:rsid w:val="008E4DAB"/>
    <w:rsid w:val="00952FEF"/>
    <w:rsid w:val="00A35536"/>
    <w:rsid w:val="00AB5A45"/>
    <w:rsid w:val="00B55FFC"/>
    <w:rsid w:val="00B856A3"/>
    <w:rsid w:val="00BA0957"/>
    <w:rsid w:val="00BC4D03"/>
    <w:rsid w:val="00BD643D"/>
    <w:rsid w:val="00C50093"/>
    <w:rsid w:val="00C6329B"/>
    <w:rsid w:val="00C94A95"/>
    <w:rsid w:val="00DE14CB"/>
    <w:rsid w:val="00F524E7"/>
    <w:rsid w:val="00F62DCE"/>
    <w:rsid w:val="00FF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0C17C"/>
  <w15:docId w15:val="{E48381DB-B7F6-438F-9A4A-1134E848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45"/>
  </w:style>
  <w:style w:type="paragraph" w:styleId="Heading1">
    <w:name w:val="heading 1"/>
    <w:basedOn w:val="Normal"/>
    <w:next w:val="Normal"/>
    <w:link w:val="Heading1Char"/>
    <w:uiPriority w:val="9"/>
    <w:qFormat/>
    <w:rsid w:val="00FF69DA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F69DA"/>
    <w:pPr>
      <w:keepNext/>
      <w:keepLines/>
      <w:spacing w:before="200" w:after="0"/>
      <w:outlineLvl w:val="3"/>
    </w:pPr>
    <w:rPr>
      <w:rFonts w:eastAsia="Times New Roman"/>
      <w:b/>
      <w:bCs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FF69DA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Heading41">
    <w:name w:val="Heading 41"/>
    <w:basedOn w:val="Normal"/>
    <w:next w:val="Normal"/>
    <w:unhideWhenUsed/>
    <w:qFormat/>
    <w:rsid w:val="00FF69DA"/>
    <w:pPr>
      <w:keepNext/>
      <w:keepLines/>
      <w:spacing w:before="280" w:after="290" w:line="376" w:lineRule="auto"/>
      <w:outlineLvl w:val="3"/>
    </w:pPr>
    <w:rPr>
      <w:b/>
      <w:bCs/>
      <w:sz w:val="28"/>
      <w:szCs w:val="28"/>
      <w:lang w:val="en-US" w:eastAsia="zh-CN"/>
    </w:rPr>
  </w:style>
  <w:style w:type="numbering" w:customStyle="1" w:styleId="NoList1">
    <w:name w:val="No List1"/>
    <w:next w:val="NoList"/>
    <w:uiPriority w:val="99"/>
    <w:semiHidden/>
    <w:unhideWhenUsed/>
    <w:rsid w:val="00FF69DA"/>
  </w:style>
  <w:style w:type="paragraph" w:styleId="BalloonText">
    <w:name w:val="Balloon Text"/>
    <w:basedOn w:val="Normal"/>
    <w:link w:val="BalloonTextChar"/>
    <w:uiPriority w:val="99"/>
    <w:semiHidden/>
    <w:unhideWhenUsed/>
    <w:rsid w:val="00FF69D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D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aliases w:val="Citation List"/>
    <w:basedOn w:val="Normal"/>
    <w:link w:val="ListParagraphChar"/>
    <w:uiPriority w:val="34"/>
    <w:qFormat/>
    <w:rsid w:val="00FF69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9D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F69D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69D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F69DA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Citation List Char"/>
    <w:link w:val="ListParagraph"/>
    <w:uiPriority w:val="34"/>
    <w:rsid w:val="00FF69DA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F69DA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F69DA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69DA"/>
    <w:rPr>
      <w:rFonts w:ascii="Consolas" w:eastAsia="Times New Roman" w:hAnsi="Consolas" w:cs="Consolas"/>
      <w:sz w:val="21"/>
      <w:szCs w:val="21"/>
    </w:rPr>
  </w:style>
  <w:style w:type="paragraph" w:customStyle="1" w:styleId="root-block-node">
    <w:name w:val="root-block-node"/>
    <w:basedOn w:val="Normal"/>
    <w:rsid w:val="00FF6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9DA"/>
    <w:rPr>
      <w:b/>
      <w:bCs/>
    </w:rPr>
  </w:style>
  <w:style w:type="character" w:customStyle="1" w:styleId="red-underline">
    <w:name w:val="red-underline"/>
    <w:basedOn w:val="DefaultParagraphFont"/>
    <w:rsid w:val="00FF69DA"/>
  </w:style>
  <w:style w:type="character" w:customStyle="1" w:styleId="blue-underline">
    <w:name w:val="blue-underline"/>
    <w:basedOn w:val="DefaultParagraphFont"/>
    <w:rsid w:val="00FF69DA"/>
  </w:style>
  <w:style w:type="character" w:customStyle="1" w:styleId="Hyperlink1">
    <w:name w:val="Hyperlink1"/>
    <w:basedOn w:val="DefaultParagraphFont"/>
    <w:uiPriority w:val="99"/>
    <w:unhideWhenUsed/>
    <w:qFormat/>
    <w:rsid w:val="00FF69DA"/>
    <w:rPr>
      <w:color w:val="0563C1"/>
      <w:u w:val="single"/>
    </w:rPr>
  </w:style>
  <w:style w:type="character" w:customStyle="1" w:styleId="Heading4Char">
    <w:name w:val="Heading 4 Char"/>
    <w:basedOn w:val="DefaultParagraphFont"/>
    <w:link w:val="Heading4"/>
    <w:rsid w:val="00FF69DA"/>
    <w:rPr>
      <w:rFonts w:eastAsia="Times New Roman"/>
      <w:b/>
      <w:bCs/>
      <w:sz w:val="28"/>
      <w:szCs w:val="2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F6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9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9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9D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DPI62BackMatter">
    <w:name w:val="MDPI_6.2_BackMatter"/>
    <w:qFormat/>
    <w:rsid w:val="00FF69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13authornames">
    <w:name w:val="MDPI_1.3_authornames"/>
    <w:next w:val="Normal"/>
    <w:qFormat/>
    <w:rsid w:val="00FF69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F69D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61Citation">
    <w:name w:val="MDPI_6.1_Citation"/>
    <w:qFormat/>
    <w:rsid w:val="00FF69D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FF69D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eastAsia="en-US" w:bidi="en-US"/>
    </w:rPr>
  </w:style>
  <w:style w:type="paragraph" w:customStyle="1" w:styleId="MDPI15academiceditor">
    <w:name w:val="MDPI_1.5_academic_editor"/>
    <w:qFormat/>
    <w:rsid w:val="00FF69D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character" w:customStyle="1" w:styleId="accordion-tabbedtab-mobile">
    <w:name w:val="accordion-tabbed__tab-mobile"/>
    <w:basedOn w:val="DefaultParagraphFont"/>
    <w:rsid w:val="00FF69DA"/>
  </w:style>
  <w:style w:type="character" w:customStyle="1" w:styleId="comma-separator">
    <w:name w:val="comma-separator"/>
    <w:basedOn w:val="DefaultParagraphFont"/>
    <w:rsid w:val="00FF69DA"/>
  </w:style>
  <w:style w:type="character" w:customStyle="1" w:styleId="author">
    <w:name w:val="author"/>
    <w:basedOn w:val="DefaultParagraphFont"/>
    <w:rsid w:val="00FF69DA"/>
  </w:style>
  <w:style w:type="character" w:customStyle="1" w:styleId="articletitle">
    <w:name w:val="articletitle"/>
    <w:basedOn w:val="DefaultParagraphFont"/>
    <w:rsid w:val="00FF69DA"/>
  </w:style>
  <w:style w:type="character" w:customStyle="1" w:styleId="pubyear">
    <w:name w:val="pubyear"/>
    <w:basedOn w:val="DefaultParagraphFont"/>
    <w:rsid w:val="00FF69DA"/>
  </w:style>
  <w:style w:type="character" w:customStyle="1" w:styleId="vol">
    <w:name w:val="vol"/>
    <w:basedOn w:val="DefaultParagraphFont"/>
    <w:rsid w:val="00FF69DA"/>
  </w:style>
  <w:style w:type="character" w:customStyle="1" w:styleId="pagefirst">
    <w:name w:val="pagefirst"/>
    <w:basedOn w:val="DefaultParagraphFont"/>
    <w:rsid w:val="00FF69DA"/>
  </w:style>
  <w:style w:type="character" w:customStyle="1" w:styleId="pagelast">
    <w:name w:val="pagelast"/>
    <w:basedOn w:val="DefaultParagraphFont"/>
    <w:rsid w:val="00FF69DA"/>
  </w:style>
  <w:style w:type="character" w:customStyle="1" w:styleId="Heading1Char">
    <w:name w:val="Heading 1 Char"/>
    <w:basedOn w:val="DefaultParagraphFont"/>
    <w:link w:val="Heading1"/>
    <w:uiPriority w:val="9"/>
    <w:rsid w:val="00FF69DA"/>
    <w:rPr>
      <w:rFonts w:ascii="Calibri Light" w:eastAsia="Times New Roman" w:hAnsi="Calibri Light" w:cs="Times New Roman"/>
      <w:color w:val="2F5496"/>
      <w:sz w:val="32"/>
      <w:szCs w:val="32"/>
      <w:lang w:eastAsia="en-IN"/>
    </w:rPr>
  </w:style>
  <w:style w:type="paragraph" w:styleId="NoSpacing">
    <w:name w:val="No Spacing"/>
    <w:link w:val="NoSpacingChar"/>
    <w:uiPriority w:val="1"/>
    <w:qFormat/>
    <w:rsid w:val="00FF69DA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FF69DA"/>
    <w:rPr>
      <w:rFonts w:ascii="Calibri" w:eastAsia="Calibri" w:hAnsi="Calibri" w:cs="Times New Roman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FF69DA"/>
    <w:rPr>
      <w:color w:val="0000FF" w:themeColor="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FF69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1">
    <w:name w:val="Heading 1 Char1"/>
    <w:basedOn w:val="DefaultParagraphFont"/>
    <w:uiPriority w:val="9"/>
    <w:rsid w:val="00FF69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2421</Words>
  <Characters>1380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sh</dc:creator>
  <cp:keywords/>
  <dc:description/>
  <cp:lastModifiedBy>Hitesh</cp:lastModifiedBy>
  <cp:revision>26</cp:revision>
  <dcterms:created xsi:type="dcterms:W3CDTF">2023-02-02T06:40:00Z</dcterms:created>
  <dcterms:modified xsi:type="dcterms:W3CDTF">2023-02-18T16:12:00Z</dcterms:modified>
</cp:coreProperties>
</file>